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323F8" w:rsidP="00BD5C44" w:rsidRDefault="007323F8" w14:paraId="01AC92BC" w14:textId="5485EF17">
      <w:pPr>
        <w:spacing w:after="0" w:line="252" w:lineRule="auto"/>
        <w:jc w:val="center"/>
        <w:rPr>
          <w:rFonts w:ascii="Tahoma" w:hAnsi="Tahoma" w:cs="Tahoma"/>
          <w:b/>
          <w:color w:val="C00000"/>
          <w:sz w:val="32"/>
          <w:szCs w:val="32"/>
          <w:lang w:eastAsia="en-GB"/>
        </w:rPr>
      </w:pPr>
    </w:p>
    <w:p w:rsidRPr="00534D4E" w:rsidR="702ED820" w:rsidP="4D28ACCE" w:rsidRDefault="702ED820" w14:paraId="253A200F" w14:textId="25F443C5">
      <w:pPr>
        <w:spacing w:after="0" w:line="252" w:lineRule="auto"/>
        <w:jc w:val="center"/>
        <w:rPr>
          <w:rFonts w:ascii="Tahoma" w:hAnsi="Tahoma" w:cs="Tahoma"/>
          <w:b/>
          <w:bCs/>
          <w:color w:val="C00000"/>
          <w:sz w:val="32"/>
          <w:szCs w:val="32"/>
          <w:lang w:eastAsia="en-GB"/>
        </w:rPr>
      </w:pPr>
      <w:r w:rsidRPr="00534D4E">
        <w:rPr>
          <w:rFonts w:ascii="Tahoma" w:hAnsi="Tahoma" w:cs="Tahoma"/>
          <w:b/>
          <w:bCs/>
          <w:color w:val="C00000"/>
          <w:sz w:val="32"/>
          <w:szCs w:val="32"/>
          <w:lang w:eastAsia="en-GB"/>
        </w:rPr>
        <w:t xml:space="preserve">Evaluating the NHs </w:t>
      </w:r>
      <w:proofErr w:type="spellStart"/>
      <w:r w:rsidRPr="00534D4E">
        <w:rPr>
          <w:rFonts w:ascii="Tahoma" w:hAnsi="Tahoma" w:cs="Tahoma"/>
          <w:b/>
          <w:bCs/>
          <w:color w:val="C00000"/>
          <w:sz w:val="32"/>
          <w:szCs w:val="32"/>
          <w:lang w:eastAsia="en-GB"/>
        </w:rPr>
        <w:t>englANd</w:t>
      </w:r>
      <w:proofErr w:type="spellEnd"/>
      <w:r w:rsidRPr="00534D4E">
        <w:rPr>
          <w:rFonts w:ascii="Tahoma" w:hAnsi="Tahoma" w:cs="Tahoma"/>
          <w:b/>
          <w:bCs/>
          <w:color w:val="C00000"/>
          <w:sz w:val="32"/>
          <w:szCs w:val="32"/>
          <w:lang w:eastAsia="en-GB"/>
        </w:rPr>
        <w:t xml:space="preserve"> Complications from Excess weight clinics for children and young people: ENHANCE</w:t>
      </w:r>
    </w:p>
    <w:p w:rsidRPr="00534D4E" w:rsidR="007323F8" w:rsidP="00BD5C44" w:rsidRDefault="007323F8" w14:paraId="7F3C3328" w14:textId="77777777">
      <w:pPr>
        <w:spacing w:after="0" w:line="252" w:lineRule="auto"/>
        <w:jc w:val="center"/>
        <w:rPr>
          <w:rFonts w:ascii="Tahoma" w:hAnsi="Tahoma" w:cs="Tahoma"/>
          <w:b/>
          <w:sz w:val="26"/>
          <w:szCs w:val="26"/>
        </w:rPr>
      </w:pPr>
    </w:p>
    <w:p w:rsidRPr="00534D4E" w:rsidR="24751072" w:rsidP="1D4A5AC4" w:rsidRDefault="24751072" w14:paraId="54E3BB02" w14:textId="2B2A17FD">
      <w:pPr>
        <w:spacing w:after="0" w:line="252" w:lineRule="auto"/>
        <w:jc w:val="center"/>
        <w:rPr>
          <w:rFonts w:ascii="Tahoma" w:hAnsi="Tahoma" w:cs="Tahoma"/>
          <w:b/>
          <w:bCs/>
          <w:sz w:val="24"/>
          <w:szCs w:val="24"/>
        </w:rPr>
      </w:pPr>
      <w:r w:rsidRPr="00534D4E">
        <w:rPr>
          <w:rFonts w:ascii="Tahoma" w:hAnsi="Tahoma" w:cs="Tahoma"/>
          <w:b/>
          <w:bCs/>
          <w:sz w:val="24"/>
          <w:szCs w:val="24"/>
        </w:rPr>
        <w:t xml:space="preserve">CEW </w:t>
      </w:r>
      <w:r w:rsidRPr="00534D4E" w:rsidR="1ED7D175">
        <w:rPr>
          <w:rFonts w:ascii="Tahoma" w:hAnsi="Tahoma" w:cs="Tahoma"/>
          <w:b/>
          <w:bCs/>
          <w:sz w:val="24"/>
          <w:szCs w:val="24"/>
        </w:rPr>
        <w:t xml:space="preserve">Clinic Adaptations </w:t>
      </w:r>
      <w:r w:rsidRPr="00534D4E">
        <w:rPr>
          <w:rFonts w:ascii="Tahoma" w:hAnsi="Tahoma" w:cs="Tahoma"/>
          <w:b/>
          <w:bCs/>
          <w:sz w:val="24"/>
          <w:szCs w:val="24"/>
        </w:rPr>
        <w:t xml:space="preserve">Interviews </w:t>
      </w:r>
      <w:r w:rsidRPr="00534D4E" w:rsidR="5F6E8720">
        <w:rPr>
          <w:rFonts w:ascii="Tahoma" w:hAnsi="Tahoma" w:cs="Tahoma"/>
          <w:b/>
          <w:bCs/>
          <w:sz w:val="24"/>
          <w:szCs w:val="24"/>
        </w:rPr>
        <w:t>(WP2.3)</w:t>
      </w:r>
    </w:p>
    <w:p w:rsidRPr="00534D4E" w:rsidR="0044149A" w:rsidRDefault="0044149A" w14:paraId="44CF6A63" w14:textId="3B018098">
      <w:pPr>
        <w:spacing w:after="0" w:line="240" w:lineRule="auto"/>
        <w:rPr>
          <w:b/>
          <w:bCs/>
          <w:sz w:val="16"/>
          <w:szCs w:val="16"/>
        </w:rPr>
      </w:pPr>
    </w:p>
    <w:p w:rsidRPr="00534D4E" w:rsidR="00BD5C44" w:rsidRDefault="00BD5C44" w14:paraId="54F00979" w14:textId="17A8388F">
      <w:pPr>
        <w:spacing w:after="0" w:line="240" w:lineRule="auto"/>
        <w:rPr>
          <w:b/>
          <w:bCs/>
          <w:sz w:val="16"/>
          <w:szCs w:val="16"/>
        </w:rPr>
      </w:pPr>
    </w:p>
    <w:p w:rsidRPr="00534D4E" w:rsidR="00BD5C44" w:rsidRDefault="00BD5C44" w14:paraId="2B8E7202" w14:textId="77777777">
      <w:pPr>
        <w:spacing w:after="0" w:line="240" w:lineRule="auto"/>
        <w:rPr>
          <w:b/>
          <w:bCs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23"/>
      </w:tblGrid>
      <w:tr w:rsidRPr="00534D4E" w:rsidR="00AA2B69" w:rsidTr="37EC3067" w14:paraId="651A8293" w14:textId="77777777">
        <w:tc>
          <w:tcPr>
            <w:tcW w:w="9323" w:type="dxa"/>
          </w:tcPr>
          <w:p w:rsidRPr="00534D4E" w:rsidR="00AA2B69" w:rsidP="54A8712C" w:rsidRDefault="00AA2B69" w14:paraId="70AA025E" w14:textId="77777777">
            <w:pPr>
              <w:spacing w:after="0" w:line="240" w:lineRule="auto"/>
              <w:rPr>
                <w:b/>
                <w:bCs/>
              </w:rPr>
            </w:pPr>
            <w:r w:rsidRPr="00534D4E">
              <w:rPr>
                <w:b/>
                <w:bCs/>
              </w:rPr>
              <w:t>Introduction and audio consent</w:t>
            </w:r>
          </w:p>
          <w:p w:rsidRPr="00534D4E" w:rsidR="00592DB5" w:rsidP="00534D4E" w:rsidRDefault="00AA2B69" w14:paraId="05A5C720" w14:textId="0CE02A92">
            <w:pPr>
              <w:numPr>
                <w:ilvl w:val="0"/>
                <w:numId w:val="8"/>
              </w:numPr>
              <w:spacing w:after="0" w:line="240" w:lineRule="auto"/>
            </w:pPr>
            <w:r w:rsidRPr="00534D4E">
              <w:rPr>
                <w:i/>
                <w:iCs/>
              </w:rPr>
              <w:t>Introduction</w:t>
            </w:r>
            <w:r w:rsidRPr="00534D4E">
              <w:t xml:space="preserve"> – </w:t>
            </w:r>
            <w:r w:rsidRPr="00534D4E" w:rsidR="00991D8D">
              <w:t>I</w:t>
            </w:r>
            <w:r w:rsidRPr="00534D4E">
              <w:t xml:space="preserve">ntroduce self </w:t>
            </w:r>
          </w:p>
          <w:p w:rsidRPr="00534D4E" w:rsidR="140762B2" w:rsidP="140762B2" w:rsidRDefault="140762B2" w14:paraId="05969DCC" w14:textId="13CC62F6">
            <w:pPr>
              <w:spacing w:after="0" w:line="240" w:lineRule="auto"/>
              <w:ind w:left="360"/>
            </w:pPr>
          </w:p>
          <w:p w:rsidRPr="00534D4E" w:rsidR="00361C78" w:rsidP="00534D4E" w:rsidRDefault="6B97A8AB" w14:paraId="76F1A6A3" w14:textId="4680DB17">
            <w:pPr>
              <w:numPr>
                <w:ilvl w:val="0"/>
                <w:numId w:val="8"/>
              </w:numPr>
              <w:spacing w:after="0" w:line="240" w:lineRule="auto"/>
            </w:pPr>
            <w:r w:rsidRPr="00534D4E">
              <w:rPr>
                <w:i/>
                <w:iCs/>
              </w:rPr>
              <w:t>Aim</w:t>
            </w:r>
            <w:r w:rsidRPr="00534D4E">
              <w:t xml:space="preserve"> </w:t>
            </w:r>
            <w:r w:rsidRPr="00534D4E" w:rsidR="521D339A">
              <w:t>–</w:t>
            </w:r>
            <w:r w:rsidRPr="00534D4E">
              <w:t xml:space="preserve"> </w:t>
            </w:r>
            <w:r w:rsidRPr="00534D4E" w:rsidR="74055118">
              <w:t>NHS England have recently invested in the Complications from Excess Weight (CEW) Clinics. These are specialist clinics for children living with severe and complex forms of obesity, with a view to preventing the onset of future co-morbidities such as type 2 diabetes, cardiovascular diseases, and poor psychosocial health</w:t>
            </w:r>
            <w:r w:rsidRPr="00534D4E" w:rsidR="7969961D">
              <w:rPr>
                <w:rFonts w:ascii="Calibri" w:hAnsi="Calibri" w:eastAsia="Calibri" w:cs="Calibri"/>
              </w:rPr>
              <w:t>, and treating and reversing co-morbidities which are already present.</w:t>
            </w:r>
            <w:r w:rsidRPr="00534D4E" w:rsidR="74055118">
              <w:t xml:space="preserve"> The ENHANCE project will evaluate the design and delivery of the CEW clinics which are being rolled out across England.   </w:t>
            </w:r>
          </w:p>
          <w:p w:rsidRPr="00534D4E" w:rsidR="00361C78" w:rsidP="54A8712C" w:rsidRDefault="00361C78" w14:paraId="228392E1" w14:textId="77777777">
            <w:pPr>
              <w:spacing w:after="0" w:line="240" w:lineRule="auto"/>
              <w:ind w:left="360"/>
            </w:pPr>
          </w:p>
          <w:p w:rsidRPr="00534D4E" w:rsidR="29FBFCCD" w:rsidP="54A8712C" w:rsidRDefault="756F5F4B" w14:paraId="22A7D989" w14:textId="01BDFBAC">
            <w:pPr>
              <w:spacing w:after="0" w:line="240" w:lineRule="auto"/>
              <w:ind w:left="360"/>
            </w:pPr>
            <w:r w:rsidRPr="00534D4E">
              <w:t xml:space="preserve">Guided by the findings from </w:t>
            </w:r>
            <w:r w:rsidRPr="00534D4E" w:rsidR="08687B3B">
              <w:t xml:space="preserve">their </w:t>
            </w:r>
            <w:r w:rsidRPr="00534D4E">
              <w:t xml:space="preserve">STAR-LITE survey responses, </w:t>
            </w:r>
            <w:r w:rsidRPr="00534D4E" w:rsidR="38477CEB">
              <w:t>s</w:t>
            </w:r>
            <w:r w:rsidRPr="00534D4E" w:rsidR="1A967349">
              <w:t xml:space="preserve">takeholders from </w:t>
            </w:r>
            <w:r w:rsidRPr="00534D4E" w:rsidR="5F876EC3">
              <w:t xml:space="preserve">a selection of </w:t>
            </w:r>
            <w:r w:rsidRPr="00534D4E" w:rsidR="1A967349">
              <w:t>CEW clinic</w:t>
            </w:r>
            <w:r w:rsidRPr="00534D4E" w:rsidR="3FA00571">
              <w:t>s</w:t>
            </w:r>
            <w:r w:rsidRPr="00534D4E" w:rsidR="1A967349">
              <w:t xml:space="preserve"> have been invited to a</w:t>
            </w:r>
            <w:r w:rsidRPr="00534D4E" w:rsidR="52955EC6">
              <w:t>n</w:t>
            </w:r>
            <w:r w:rsidRPr="00534D4E" w:rsidR="1A967349">
              <w:t xml:space="preserve"> online interview to </w:t>
            </w:r>
            <w:r w:rsidRPr="00534D4E" w:rsidR="36467505">
              <w:t xml:space="preserve">understand the reality of designing and delivering </w:t>
            </w:r>
            <w:r w:rsidRPr="00534D4E" w:rsidR="7FB5F610">
              <w:t>their</w:t>
            </w:r>
            <w:r w:rsidRPr="00534D4E" w:rsidR="36467505">
              <w:t xml:space="preserve"> CEW clinic</w:t>
            </w:r>
            <w:r w:rsidRPr="00534D4E" w:rsidR="0BD18F4E">
              <w:t>.</w:t>
            </w:r>
            <w:r w:rsidRPr="00534D4E" w:rsidR="36467505">
              <w:t xml:space="preserve"> </w:t>
            </w:r>
          </w:p>
          <w:p w:rsidRPr="00534D4E" w:rsidR="00C76CA9" w:rsidP="54A8712C" w:rsidRDefault="00C76CA9" w14:paraId="0B9F25E9" w14:textId="77777777">
            <w:pPr>
              <w:spacing w:after="0" w:line="240" w:lineRule="auto"/>
              <w:ind w:left="360"/>
            </w:pPr>
          </w:p>
          <w:p w:rsidRPr="00534D4E" w:rsidR="00AA2B69" w:rsidP="00534D4E" w:rsidRDefault="00AA2B69" w14:paraId="09062B06" w14:textId="737E00A8">
            <w:pPr>
              <w:numPr>
                <w:ilvl w:val="0"/>
                <w:numId w:val="8"/>
              </w:numPr>
              <w:spacing w:after="0" w:line="240" w:lineRule="auto"/>
            </w:pPr>
            <w:r w:rsidRPr="00534D4E">
              <w:rPr>
                <w:i/>
                <w:iCs/>
              </w:rPr>
              <w:t>Consent</w:t>
            </w:r>
            <w:r w:rsidRPr="00534D4E">
              <w:t xml:space="preserve"> – explain voluntary participation, audio record, anonymous quotes</w:t>
            </w:r>
          </w:p>
          <w:p w:rsidRPr="00534D4E" w:rsidR="00C76CA9" w:rsidP="54A8712C" w:rsidRDefault="00C76CA9" w14:paraId="43EC22E5" w14:textId="77777777">
            <w:pPr>
              <w:spacing w:after="0" w:line="240" w:lineRule="auto"/>
              <w:ind w:left="360"/>
            </w:pPr>
          </w:p>
          <w:p w:rsidRPr="00534D4E" w:rsidR="00AA2B69" w:rsidP="00534D4E" w:rsidRDefault="29C763EF" w14:paraId="4CAD41A5" w14:textId="283365C2">
            <w:pPr>
              <w:numPr>
                <w:ilvl w:val="0"/>
                <w:numId w:val="6"/>
              </w:numPr>
              <w:spacing w:after="0" w:line="240" w:lineRule="auto"/>
            </w:pPr>
            <w:r w:rsidRPr="00534D4E">
              <w:rPr>
                <w:u w:val="single"/>
                <w:lang w:val="en-US"/>
              </w:rPr>
              <w:t>Switch audio recorder on</w:t>
            </w:r>
            <w:r w:rsidRPr="00534D4E">
              <w:rPr>
                <w:lang w:val="en-US"/>
              </w:rPr>
              <w:t xml:space="preserve"> - </w:t>
            </w:r>
            <w:r w:rsidRPr="00534D4E">
              <w:t>For the audio recording, can I check</w:t>
            </w:r>
            <w:r w:rsidRPr="00534D4E" w:rsidR="0919D688">
              <w:t xml:space="preserve"> again that: </w:t>
            </w:r>
          </w:p>
          <w:p w:rsidRPr="00534D4E" w:rsidR="3C337D73" w:rsidP="00534D4E" w:rsidRDefault="3C337D73" w14:paraId="6656D6CE" w14:textId="07A69DEB">
            <w:pPr>
              <w:numPr>
                <w:ilvl w:val="0"/>
                <w:numId w:val="7"/>
              </w:numPr>
              <w:spacing w:after="0" w:line="240" w:lineRule="auto"/>
            </w:pPr>
            <w:r w:rsidRPr="00534D4E">
              <w:t xml:space="preserve">You have had the opportunity to ask any questions about the study and have them answered. </w:t>
            </w:r>
          </w:p>
          <w:p w:rsidRPr="00534D4E" w:rsidR="00AA2B69" w:rsidP="00534D4E" w:rsidRDefault="29C763EF" w14:paraId="6D4C2CAA" w14:textId="17877EE4">
            <w:pPr>
              <w:numPr>
                <w:ilvl w:val="0"/>
                <w:numId w:val="7"/>
              </w:numPr>
              <w:spacing w:after="0" w:line="240" w:lineRule="auto"/>
            </w:pPr>
            <w:r w:rsidRPr="00534D4E">
              <w:t>You agree to take part in the study?</w:t>
            </w:r>
          </w:p>
          <w:p w:rsidRPr="00534D4E" w:rsidR="00AA2B69" w:rsidP="4D28ACCE" w:rsidRDefault="00AA2B69" w14:paraId="1D003FD4" w14:textId="23D63BB0">
            <w:pPr>
              <w:spacing w:after="0" w:line="240" w:lineRule="auto"/>
            </w:pPr>
          </w:p>
          <w:p w:rsidRPr="00534D4E" w:rsidR="00AA2B69" w:rsidP="50782523" w:rsidRDefault="341D7DBC" w14:paraId="26E61E06" w14:textId="409599BB">
            <w:pPr>
              <w:spacing w:after="0" w:line="240" w:lineRule="auto"/>
            </w:pPr>
            <w:r w:rsidRPr="00534D4E">
              <w:t>(n.b. participants will previously have provided written consent)</w:t>
            </w:r>
          </w:p>
        </w:tc>
      </w:tr>
    </w:tbl>
    <w:p w:rsidRPr="00534D4E" w:rsidR="00AA2B69" w:rsidRDefault="00AA2B69" w14:paraId="2D2ECBE0" w14:textId="77502318">
      <w:pPr>
        <w:spacing w:after="0" w:line="240" w:lineRule="auto"/>
        <w:rPr>
          <w:b/>
          <w:bCs/>
        </w:rPr>
      </w:pPr>
    </w:p>
    <w:p w:rsidRPr="00534D4E" w:rsidR="00914CDF" w:rsidRDefault="00914CDF" w14:paraId="6437B38B" w14:textId="3E5349BF">
      <w:pPr>
        <w:spacing w:after="0" w:line="240" w:lineRule="auto"/>
        <w:rPr>
          <w:color w:val="000000" w:themeColor="text1"/>
        </w:rPr>
      </w:pPr>
      <w:r w:rsidRPr="00534D4E">
        <w:rPr>
          <w:color w:val="000000" w:themeColor="text1"/>
        </w:rPr>
        <w:br w:type="page"/>
      </w:r>
    </w:p>
    <w:tbl>
      <w:tblPr>
        <w:tblStyle w:val="TableGrid"/>
        <w:tblW w:w="880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498"/>
        <w:gridCol w:w="8310"/>
      </w:tblGrid>
      <w:tr w:rsidRPr="00534D4E" w:rsidR="009A180C" w:rsidTr="2CA9ED18" w14:paraId="789C0781" w14:textId="77777777">
        <w:tc>
          <w:tcPr>
            <w:tcW w:w="8808" w:type="dxa"/>
            <w:gridSpan w:val="2"/>
            <w:tcBorders>
              <w:bottom w:val="single" w:color="auto" w:sz="4" w:space="0"/>
            </w:tcBorders>
            <w:tcMar/>
          </w:tcPr>
          <w:p w:rsidRPr="00534D4E" w:rsidR="009A180C" w:rsidP="008C12EA" w:rsidRDefault="009A180C" w14:paraId="5EE454F4" w14:textId="77777777">
            <w:pPr>
              <w:spacing w:after="120"/>
              <w:rPr>
                <w:b/>
                <w:u w:val="single"/>
              </w:rPr>
            </w:pPr>
          </w:p>
        </w:tc>
      </w:tr>
      <w:tr w:rsidRPr="00534D4E" w:rsidR="009A180C" w:rsidTr="2CA9ED18" w14:paraId="247A9FBA" w14:textId="77777777"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009A180C" w:rsidP="008C12EA" w:rsidRDefault="009A180C" w14:paraId="14D8CB2A" w14:textId="77777777">
            <w:pPr>
              <w:spacing w:after="240"/>
              <w:rPr>
                <w:b/>
              </w:rPr>
            </w:pPr>
            <w:r w:rsidRPr="00534D4E">
              <w:rPr>
                <w:b/>
              </w:rPr>
              <w:t>1.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009A180C" w:rsidP="5D00A187" w:rsidRDefault="627C38D4" w14:paraId="5BF6C1EE" w14:textId="7554216C">
            <w:pPr>
              <w:spacing w:after="120" w:line="360" w:lineRule="auto"/>
            </w:pPr>
            <w:r w:rsidRPr="00534D4E">
              <w:rPr>
                <w:b/>
                <w:bCs/>
              </w:rPr>
              <w:t>Involvement</w:t>
            </w:r>
            <w:r w:rsidRPr="00534D4E">
              <w:t xml:space="preserve"> | </w:t>
            </w:r>
            <w:r w:rsidRPr="00534D4E" w:rsidR="38F56919">
              <w:t>What</w:t>
            </w:r>
            <w:r w:rsidRPr="00534D4E" w:rsidR="1A304A7E">
              <w:t xml:space="preserve"> is your</w:t>
            </w:r>
            <w:r w:rsidRPr="00534D4E" w:rsidR="38F56919">
              <w:t xml:space="preserve"> role</w:t>
            </w:r>
            <w:r w:rsidRPr="00534D4E" w:rsidR="5FCB83C1">
              <w:t xml:space="preserve"> </w:t>
            </w:r>
            <w:r w:rsidRPr="00534D4E" w:rsidR="38F56919">
              <w:t>in the CEW clinic</w:t>
            </w:r>
            <w:r w:rsidRPr="00534D4E" w:rsidR="1E76E7CF">
              <w:t xml:space="preserve"> </w:t>
            </w:r>
            <w:r w:rsidRPr="00534D4E" w:rsidR="38F56919">
              <w:t>and how long have you been involved</w:t>
            </w:r>
            <w:r w:rsidRPr="00534D4E" w:rsidR="56DD9298">
              <w:t xml:space="preserve"> in the clinic</w:t>
            </w:r>
            <w:r w:rsidRPr="00534D4E" w:rsidR="38F56919">
              <w:t>?</w:t>
            </w:r>
          </w:p>
        </w:tc>
      </w:tr>
      <w:tr w:rsidRPr="00534D4E" w:rsidR="3736D6D9" w:rsidTr="2CA9ED18" w14:paraId="6A2A0316" w14:textId="77777777">
        <w:trPr>
          <w:trHeight w:val="3675"/>
        </w:trPr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38B7116E" w:rsidP="5D00A187" w:rsidRDefault="5F735943" w14:paraId="00846F70" w14:textId="78E2711C">
            <w:pPr>
              <w:spacing w:after="0" w:line="240" w:lineRule="auto"/>
              <w:rPr>
                <w:b/>
                <w:bCs/>
              </w:rPr>
            </w:pPr>
            <w:r w:rsidRPr="00534D4E">
              <w:rPr>
                <w:b/>
                <w:bCs/>
              </w:rPr>
              <w:t>2</w:t>
            </w:r>
            <w:r w:rsidRPr="00534D4E" w:rsidR="369A9527">
              <w:rPr>
                <w:b/>
                <w:bCs/>
              </w:rPr>
              <w:t>.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38B7116E" w:rsidP="5D00A187" w:rsidRDefault="38B7116E" w14:paraId="20E648CA" w14:textId="300D8A4A">
            <w:pPr>
              <w:spacing w:after="0"/>
            </w:pPr>
            <w:r w:rsidRPr="00534D4E">
              <w:rPr>
                <w:b/>
                <w:bCs/>
              </w:rPr>
              <w:t xml:space="preserve">Delivery of CEW </w:t>
            </w:r>
            <w:r w:rsidRPr="00534D4E">
              <w:t xml:space="preserve">| We’d like to understand more about </w:t>
            </w:r>
            <w:r w:rsidRPr="00534D4E" w:rsidR="711AD50D">
              <w:t xml:space="preserve">your experiences of </w:t>
            </w:r>
            <w:r w:rsidRPr="00534D4E">
              <w:t xml:space="preserve">delivering a CEW clinic. </w:t>
            </w:r>
            <w:r w:rsidRPr="00534D4E" w:rsidR="582731D5">
              <w:t xml:space="preserve">What has </w:t>
            </w:r>
            <w:r w:rsidRPr="00534D4E" w:rsidR="7026220F">
              <w:t xml:space="preserve">this been like </w:t>
            </w:r>
            <w:r w:rsidRPr="00534D4E" w:rsidR="582731D5">
              <w:t>from your perspective?</w:t>
            </w:r>
            <w:r w:rsidRPr="00534D4E" w:rsidR="0C5008A3">
              <w:t xml:space="preserve"> </w:t>
            </w:r>
          </w:p>
          <w:p w:rsidRPr="00534D4E" w:rsidR="4E5F0728" w:rsidP="00534D4E" w:rsidRDefault="058DF130" w14:paraId="3824C728" w14:textId="6B1838B9">
            <w:pPr>
              <w:numPr>
                <w:ilvl w:val="0"/>
                <w:numId w:val="2"/>
              </w:numPr>
              <w:spacing w:before="160" w:after="0" w:line="240" w:lineRule="auto"/>
              <w:rPr>
                <w:i/>
                <w:iCs/>
              </w:rPr>
            </w:pPr>
            <w:r w:rsidRPr="00534D4E">
              <w:rPr>
                <w:i/>
                <w:iCs/>
              </w:rPr>
              <w:t>Probe</w:t>
            </w:r>
            <w:r w:rsidRPr="00534D4E">
              <w:t>: How has demand and capacity compared to what you expected in your CEW clinic?</w:t>
            </w:r>
          </w:p>
          <w:p w:rsidRPr="00534D4E" w:rsidR="4E5F0728" w:rsidP="00534D4E" w:rsidRDefault="692A8687" w14:paraId="515D1275" w14:textId="73BDD56E">
            <w:pPr>
              <w:numPr>
                <w:ilvl w:val="0"/>
                <w:numId w:val="2"/>
              </w:numPr>
              <w:spacing w:before="160" w:after="0" w:line="240" w:lineRule="auto"/>
            </w:pPr>
            <w:r w:rsidRPr="00534D4E">
              <w:rPr>
                <w:i/>
                <w:iCs/>
              </w:rPr>
              <w:t>Probe</w:t>
            </w:r>
            <w:r w:rsidRPr="00534D4E">
              <w:t>: Can you share your experiences of working with an MDT in the clinic,</w:t>
            </w:r>
            <w:r w:rsidRPr="00534D4E" w:rsidR="463DF315">
              <w:t xml:space="preserve"> and what factors have influenced that experience?</w:t>
            </w:r>
            <w:r w:rsidRPr="00534D4E">
              <w:t xml:space="preserve">  </w:t>
            </w:r>
          </w:p>
          <w:p w:rsidRPr="00534D4E" w:rsidR="66E64A8A" w:rsidP="00534D4E" w:rsidRDefault="5A6E9E4E" w14:paraId="0040C315" w14:textId="4F97D572">
            <w:pPr>
              <w:pStyle w:val="ListParagraph"/>
              <w:numPr>
                <w:ilvl w:val="0"/>
                <w:numId w:val="2"/>
              </w:numPr>
              <w:spacing w:before="160" w:after="0" w:line="240" w:lineRule="auto"/>
            </w:pPr>
            <w:r w:rsidRPr="00534D4E">
              <w:rPr>
                <w:i/>
                <w:iCs/>
              </w:rPr>
              <w:t>Probe</w:t>
            </w:r>
            <w:r w:rsidRPr="00534D4E">
              <w:t>: Have you had to adapt your services since the beginning</w:t>
            </w:r>
            <w:r w:rsidRPr="00534D4E" w:rsidR="652A3DFD">
              <w:t>.</w:t>
            </w:r>
            <w:r w:rsidRPr="00534D4E" w:rsidR="6ED9A059">
              <w:t xml:space="preserve"> What were the reasons for this? </w:t>
            </w:r>
          </w:p>
          <w:p w:rsidRPr="00534D4E" w:rsidR="66E64A8A" w:rsidP="00534D4E" w:rsidRDefault="66E64A8A" w14:paraId="1E040E6A" w14:textId="25684C2F">
            <w:pPr>
              <w:pStyle w:val="ListParagraph"/>
              <w:numPr>
                <w:ilvl w:val="0"/>
                <w:numId w:val="2"/>
              </w:numPr>
              <w:spacing w:before="160" w:after="0" w:line="240" w:lineRule="auto"/>
            </w:pPr>
            <w:r w:rsidRPr="00534D4E">
              <w:rPr>
                <w:i/>
                <w:iCs/>
              </w:rPr>
              <w:t>Probe</w:t>
            </w:r>
            <w:r w:rsidRPr="00534D4E">
              <w:t xml:space="preserve">: Has there been much engagement with the CEW clinic network? </w:t>
            </w:r>
          </w:p>
          <w:p w:rsidRPr="00534D4E" w:rsidR="66E64A8A" w:rsidP="00534D4E" w:rsidRDefault="2C4FFAAA" w14:paraId="469B449F" w14:textId="34866666">
            <w:pPr>
              <w:pStyle w:val="ListParagraph"/>
              <w:numPr>
                <w:ilvl w:val="0"/>
                <w:numId w:val="2"/>
              </w:numPr>
              <w:spacing w:before="160" w:after="0" w:line="240" w:lineRule="auto"/>
            </w:pPr>
            <w:r w:rsidRPr="00534D4E">
              <w:t xml:space="preserve">TAILORED Q: </w:t>
            </w:r>
            <w:r w:rsidRPr="00534D4E" w:rsidR="3423ABE1">
              <w:t>We've noticed that your se</w:t>
            </w:r>
            <w:r w:rsidRPr="00534D4E" w:rsidR="783F67CA">
              <w:t>rvice</w:t>
            </w:r>
            <w:r w:rsidRPr="00534D4E" w:rsidR="77547EE9">
              <w:t xml:space="preserve"> </w:t>
            </w:r>
            <w:r w:rsidRPr="00534D4E" w:rsidR="75FB2EC8">
              <w:t>includ</w:t>
            </w:r>
            <w:r w:rsidRPr="00534D4E" w:rsidR="6EC4A80F">
              <w:t>es</w:t>
            </w:r>
            <w:r w:rsidRPr="00534D4E" w:rsidR="75FB2EC8">
              <w:t xml:space="preserve"> children starting at 7-years of age, which is older than other services</w:t>
            </w:r>
            <w:r w:rsidRPr="00534D4E" w:rsidR="77547EE9">
              <w:t>. Could you tell us more about this</w:t>
            </w:r>
            <w:r w:rsidRPr="00534D4E" w:rsidR="1226E931">
              <w:t xml:space="preserve"> and your experience of this?</w:t>
            </w:r>
            <w:r w:rsidRPr="00534D4E" w:rsidR="1EAAA689">
              <w:t xml:space="preserve"> </w:t>
            </w:r>
            <w:r w:rsidRPr="00534D4E" w:rsidR="3C846197">
              <w:t>[note – you could bring this up when you discuss ‘age’ in question 3?</w:t>
            </w:r>
            <w:r w:rsidRPr="00534D4E" w:rsidR="40AA1347">
              <w:t>]</w:t>
            </w:r>
          </w:p>
        </w:tc>
      </w:tr>
      <w:tr w:rsidRPr="00534D4E" w:rsidR="0EA4062E" w:rsidTr="2CA9ED18" w14:paraId="7AB8C209" w14:textId="77777777">
        <w:trPr>
          <w:trHeight w:val="300"/>
        </w:trPr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6570CC92" w:rsidP="0EA4062E" w:rsidRDefault="0D057853" w14:paraId="7C297746" w14:textId="27DAE1CA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>3</w:t>
            </w:r>
            <w:r w:rsidRPr="00534D4E" w:rsidR="6570CC92">
              <w:rPr>
                <w:b/>
                <w:bCs/>
              </w:rPr>
              <w:t xml:space="preserve">. 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6570CC92" w:rsidP="0EA4062E" w:rsidRDefault="6570CC92" w14:paraId="29FE8BA0" w14:textId="2AD50A91">
            <w:r w:rsidRPr="00534D4E">
              <w:rPr>
                <w:b/>
                <w:bCs/>
              </w:rPr>
              <w:t xml:space="preserve">Patient group </w:t>
            </w:r>
            <w:r w:rsidRPr="00534D4E">
              <w:t xml:space="preserve">| </w:t>
            </w:r>
            <w:r w:rsidRPr="00534D4E" w:rsidR="5201353E">
              <w:t>How has the</w:t>
            </w:r>
            <w:r w:rsidRPr="00534D4E">
              <w:t xml:space="preserve"> patient </w:t>
            </w:r>
            <w:r w:rsidRPr="00534D4E" w:rsidR="4FB94B2E">
              <w:t xml:space="preserve">cohort </w:t>
            </w:r>
            <w:r w:rsidRPr="00534D4E" w:rsidR="6A7BC0C2">
              <w:t xml:space="preserve">compared to </w:t>
            </w:r>
            <w:r w:rsidRPr="00534D4E">
              <w:t>what you expected</w:t>
            </w:r>
            <w:r w:rsidRPr="00534D4E" w:rsidR="780AE2A3">
              <w:t>?</w:t>
            </w:r>
          </w:p>
          <w:p w:rsidRPr="00534D4E" w:rsidR="6570CC92" w:rsidP="00534D4E" w:rsidRDefault="5F46799B" w14:paraId="08A958A1" w14:textId="742B03FD">
            <w:pPr>
              <w:pStyle w:val="ListParagraph"/>
              <w:numPr>
                <w:ilvl w:val="0"/>
                <w:numId w:val="4"/>
              </w:numPr>
            </w:pPr>
            <w:r w:rsidRPr="00534D4E">
              <w:t>Prompt: Considering things like complexity, age, neurodiversity, demographics, and poverty?</w:t>
            </w:r>
            <w:r w:rsidRPr="00534D4E" w:rsidR="63C3B061">
              <w:t xml:space="preserve"> </w:t>
            </w:r>
          </w:p>
          <w:p w:rsidRPr="00534D4E" w:rsidR="67AA01AA" w:rsidP="00534D4E" w:rsidRDefault="67AA01AA" w14:paraId="67F868DD" w14:textId="6233B3B4">
            <w:pPr>
              <w:numPr>
                <w:ilvl w:val="0"/>
                <w:numId w:val="4"/>
              </w:numPr>
            </w:pPr>
            <w:r w:rsidRPr="00534D4E">
              <w:rPr>
                <w:i/>
                <w:iCs/>
              </w:rPr>
              <w:t>Probe</w:t>
            </w:r>
            <w:r w:rsidRPr="00534D4E">
              <w:t xml:space="preserve">: Have you had to adapt services in response to </w:t>
            </w:r>
            <w:r w:rsidRPr="00534D4E" w:rsidR="449661B9">
              <w:t>the unanticipated needs</w:t>
            </w:r>
            <w:r w:rsidRPr="00534D4E">
              <w:t xml:space="preserve"> of the </w:t>
            </w:r>
            <w:r w:rsidRPr="00534D4E" w:rsidR="57E7700A">
              <w:t xml:space="preserve">patient </w:t>
            </w:r>
            <w:r w:rsidRPr="00534D4E">
              <w:t xml:space="preserve">cohort? </w:t>
            </w:r>
          </w:p>
        </w:tc>
      </w:tr>
      <w:tr w:rsidRPr="00534D4E" w:rsidR="224F3778" w:rsidTr="2CA9ED18" w14:paraId="45D700DC" w14:textId="77777777">
        <w:trPr>
          <w:trHeight w:val="300"/>
        </w:trPr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7B1032A0" w:rsidP="224F3778" w:rsidRDefault="0D057853" w14:paraId="1B79D242" w14:textId="37EE8723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>4</w:t>
            </w:r>
            <w:r w:rsidRPr="00534D4E" w:rsidR="7B1032A0">
              <w:rPr>
                <w:b/>
                <w:bCs/>
              </w:rPr>
              <w:t>.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7B1032A0" w:rsidP="5D00A187" w:rsidRDefault="7B1032A0" w14:paraId="1EFADFA8" w14:textId="0D83D27B">
            <w:pPr>
              <w:spacing w:line="360" w:lineRule="auto"/>
              <w:rPr>
                <w:b/>
                <w:bCs/>
              </w:rPr>
            </w:pPr>
            <w:r w:rsidRPr="00534D4E">
              <w:rPr>
                <w:b/>
                <w:bCs/>
              </w:rPr>
              <w:t xml:space="preserve">Fit with wider weight management system </w:t>
            </w:r>
            <w:r w:rsidRPr="00534D4E">
              <w:t xml:space="preserve">| How does your CEW clinic </w:t>
            </w:r>
            <w:r w:rsidRPr="00534D4E" w:rsidR="07265EC6">
              <w:t xml:space="preserve">connect </w:t>
            </w:r>
            <w:r w:rsidRPr="00534D4E" w:rsidR="49ADA13E">
              <w:t>with other</w:t>
            </w:r>
            <w:r w:rsidRPr="00534D4E" w:rsidR="7FC347C9">
              <w:t xml:space="preserve"> local</w:t>
            </w:r>
            <w:r w:rsidRPr="00534D4E">
              <w:t xml:space="preserve"> weight management </w:t>
            </w:r>
            <w:r w:rsidRPr="00534D4E" w:rsidR="17F2E502">
              <w:t>services</w:t>
            </w:r>
            <w:r w:rsidRPr="00534D4E" w:rsidR="215B2239">
              <w:t>, such as Tier 2 and Tier 4 services</w:t>
            </w:r>
            <w:r w:rsidRPr="00534D4E">
              <w:t xml:space="preserve">? </w:t>
            </w:r>
          </w:p>
        </w:tc>
      </w:tr>
      <w:tr w:rsidRPr="00534D4E" w:rsidR="0EA4062E" w:rsidTr="2CA9ED18" w14:paraId="265FB339" w14:textId="77777777">
        <w:trPr>
          <w:trHeight w:val="300"/>
        </w:trPr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4F210807" w:rsidP="0EA4062E" w:rsidRDefault="02CAD18E" w14:paraId="7AA1311B" w14:textId="6298310E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>5</w:t>
            </w:r>
            <w:r w:rsidRPr="00534D4E" w:rsidR="4F210807">
              <w:rPr>
                <w:b/>
                <w:bCs/>
              </w:rPr>
              <w:t>.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4F210807" w:rsidP="5D00A187" w:rsidRDefault="4F210807" w14:paraId="56273D68" w14:textId="52D25795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 xml:space="preserve">Enablers </w:t>
            </w:r>
            <w:r w:rsidRPr="00534D4E">
              <w:t xml:space="preserve">| What </w:t>
            </w:r>
            <w:r w:rsidRPr="00534D4E" w:rsidR="497C2FD3">
              <w:t xml:space="preserve">other </w:t>
            </w:r>
            <w:r w:rsidRPr="00534D4E">
              <w:t>factors have made it easier to deliver your CEW clinic</w:t>
            </w:r>
            <w:r w:rsidRPr="00534D4E" w:rsidR="48F63F85">
              <w:t xml:space="preserve">? </w:t>
            </w:r>
          </w:p>
          <w:p w:rsidRPr="00534D4E" w:rsidR="4F210807" w:rsidP="00534D4E" w:rsidRDefault="0E8B040B" w14:paraId="7DEBD5DB" w14:textId="70963AD0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534D4E">
              <w:rPr>
                <w:i/>
                <w:iCs/>
              </w:rPr>
              <w:t>Prompt</w:t>
            </w:r>
            <w:r w:rsidRPr="00534D4E">
              <w:t>: F</w:t>
            </w:r>
            <w:r w:rsidRPr="00534D4E" w:rsidR="49FD8936">
              <w:t>or example</w:t>
            </w:r>
            <w:r w:rsidRPr="00534D4E" w:rsidR="446C38D1">
              <w:t>,</w:t>
            </w:r>
            <w:r w:rsidRPr="00534D4E" w:rsidR="49FD8936">
              <w:t xml:space="preserve"> dedicated admin support</w:t>
            </w:r>
            <w:r w:rsidRPr="00534D4E" w:rsidR="144FCA7C">
              <w:t>, links to community services,</w:t>
            </w:r>
            <w:r w:rsidRPr="00534D4E" w:rsidR="49FD8936">
              <w:t xml:space="preserve"> or space for MDT working</w:t>
            </w:r>
            <w:r w:rsidRPr="00534D4E" w:rsidR="6BC3CA00">
              <w:t xml:space="preserve">? </w:t>
            </w:r>
          </w:p>
        </w:tc>
      </w:tr>
      <w:tr w:rsidRPr="00534D4E" w:rsidR="009A180C" w:rsidTr="2CA9ED18" w14:paraId="6F289585" w14:textId="77777777">
        <w:trPr>
          <w:trHeight w:val="645"/>
        </w:trPr>
        <w:tc>
          <w:tcPr>
            <w:tcW w:w="498" w:type="dxa"/>
            <w:tcMar/>
          </w:tcPr>
          <w:p w:rsidRPr="00534D4E" w:rsidR="009A180C" w:rsidP="3736D6D9" w:rsidRDefault="3C06A356" w14:paraId="0F4E7B5D" w14:textId="39745AB7">
            <w:pPr>
              <w:spacing w:after="240"/>
              <w:rPr>
                <w:b/>
                <w:bCs/>
              </w:rPr>
            </w:pPr>
            <w:r w:rsidRPr="00534D4E">
              <w:rPr>
                <w:b/>
                <w:bCs/>
              </w:rPr>
              <w:t>6</w:t>
            </w:r>
            <w:r w:rsidRPr="00534D4E" w:rsidR="009A180C">
              <w:rPr>
                <w:b/>
                <w:bCs/>
              </w:rPr>
              <w:t>.</w:t>
            </w:r>
          </w:p>
        </w:tc>
        <w:tc>
          <w:tcPr>
            <w:tcW w:w="8310" w:type="dxa"/>
            <w:tcMar/>
          </w:tcPr>
          <w:p w:rsidRPr="00534D4E" w:rsidR="009A180C" w:rsidP="00534D4E" w:rsidRDefault="2C590B2E" w14:paraId="704A5840" w14:textId="4E5B28B6">
            <w:r w:rsidRPr="00534D4E">
              <w:rPr>
                <w:b/>
                <w:bCs/>
              </w:rPr>
              <w:t>Further cha</w:t>
            </w:r>
            <w:r w:rsidRPr="00534D4E" w:rsidR="1DCF1804">
              <w:rPr>
                <w:b/>
                <w:bCs/>
              </w:rPr>
              <w:t>llenges</w:t>
            </w:r>
            <w:r w:rsidRPr="00534D4E" w:rsidR="0CE5FF41">
              <w:rPr>
                <w:b/>
                <w:bCs/>
              </w:rPr>
              <w:t xml:space="preserve"> </w:t>
            </w:r>
            <w:r w:rsidRPr="00534D4E" w:rsidR="3CC3183C">
              <w:t xml:space="preserve">| </w:t>
            </w:r>
            <w:r w:rsidRPr="00534D4E" w:rsidR="3BA500F3">
              <w:t xml:space="preserve">Have there been any </w:t>
            </w:r>
            <w:r w:rsidRPr="00534D4E" w:rsidR="4EA5D51C">
              <w:t xml:space="preserve">other </w:t>
            </w:r>
            <w:r w:rsidRPr="00534D4E" w:rsidR="3BA500F3">
              <w:t xml:space="preserve">challenges </w:t>
            </w:r>
            <w:r w:rsidRPr="00534D4E" w:rsidR="268AC6E8">
              <w:t>we have</w:t>
            </w:r>
            <w:r w:rsidRPr="00534D4E" w:rsidR="6F6EC3D5">
              <w:t xml:space="preserve"> no</w:t>
            </w:r>
            <w:r w:rsidRPr="00534D4E" w:rsidR="268AC6E8">
              <w:t xml:space="preserve">t already discussed </w:t>
            </w:r>
            <w:r w:rsidRPr="00534D4E" w:rsidR="3BA500F3">
              <w:t xml:space="preserve">regarding the delivery of a CEW clinic? </w:t>
            </w:r>
          </w:p>
        </w:tc>
      </w:tr>
      <w:tr w:rsidRPr="00534D4E" w:rsidR="5D00A187" w:rsidTr="2CA9ED18" w14:paraId="4EC2C6BA" w14:textId="77777777">
        <w:trPr>
          <w:trHeight w:val="300"/>
        </w:trPr>
        <w:tc>
          <w:tcPr>
            <w:tcW w:w="498" w:type="dxa"/>
            <w:tcMar/>
          </w:tcPr>
          <w:p w:rsidRPr="00534D4E" w:rsidR="0592628B" w:rsidP="5D00A187" w:rsidRDefault="0592628B" w14:paraId="54D776D3" w14:textId="2EA6E55A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>7</w:t>
            </w:r>
            <w:r w:rsidRPr="00534D4E" w:rsidR="5D00A187">
              <w:rPr>
                <w:b/>
                <w:bCs/>
              </w:rPr>
              <w:t xml:space="preserve">. </w:t>
            </w:r>
          </w:p>
        </w:tc>
        <w:tc>
          <w:tcPr>
            <w:tcW w:w="8310" w:type="dxa"/>
            <w:tcMar/>
          </w:tcPr>
          <w:p w:rsidRPr="00534D4E" w:rsidR="5D00A187" w:rsidP="5D00A187" w:rsidRDefault="5D00A187" w14:paraId="6665F492" w14:textId="5AD1264F">
            <w:pPr>
              <w:rPr>
                <w:b/>
                <w:bCs/>
              </w:rPr>
            </w:pPr>
            <w:r w:rsidRPr="00534D4E">
              <w:rPr>
                <w:b/>
                <w:bCs/>
              </w:rPr>
              <w:t xml:space="preserve">What does good look like | </w:t>
            </w:r>
            <w:r w:rsidRPr="00534D4E">
              <w:t xml:space="preserve">From your perspective, now that the service has been running for a while, what would your ideal CEW clinic look like and what would be needed to get there? </w:t>
            </w:r>
          </w:p>
        </w:tc>
      </w:tr>
      <w:tr w:rsidRPr="00534D4E" w:rsidR="0EA4062E" w:rsidTr="2CA9ED18" w14:paraId="639AFE3B" w14:textId="77777777">
        <w:trPr>
          <w:trHeight w:val="450"/>
        </w:trPr>
        <w:tc>
          <w:tcPr>
            <w:tcW w:w="8808" w:type="dxa"/>
            <w:gridSpan w:val="2"/>
            <w:shd w:val="clear" w:color="auto" w:fill="E7E6E6" w:themeFill="background2"/>
            <w:tcMar/>
            <w:vAlign w:val="center"/>
          </w:tcPr>
          <w:p w:rsidRPr="00534D4E" w:rsidR="6CE72B15" w:rsidP="0EA4062E" w:rsidRDefault="6CE72B15" w14:paraId="51EB9FAB" w14:textId="3EE33038">
            <w:pPr>
              <w:spacing w:after="0"/>
              <w:rPr>
                <w:b/>
                <w:bCs/>
              </w:rPr>
            </w:pPr>
            <w:r w:rsidRPr="00534D4E">
              <w:rPr>
                <w:b/>
                <w:bCs/>
              </w:rPr>
              <w:t xml:space="preserve">Specific questions relating to learning from the </w:t>
            </w:r>
            <w:r w:rsidRPr="00534D4E" w:rsidR="11BABF32">
              <w:rPr>
                <w:b/>
                <w:bCs/>
              </w:rPr>
              <w:t xml:space="preserve">ENHANCE </w:t>
            </w:r>
            <w:r w:rsidRPr="00534D4E">
              <w:rPr>
                <w:b/>
                <w:bCs/>
              </w:rPr>
              <w:t>evaluation</w:t>
            </w:r>
          </w:p>
        </w:tc>
      </w:tr>
      <w:tr w:rsidRPr="00534D4E" w:rsidR="3736D6D9" w:rsidTr="2CA9ED18" w14:paraId="1E271431" w14:textId="77777777">
        <w:trPr>
          <w:trHeight w:val="300"/>
        </w:trPr>
        <w:tc>
          <w:tcPr>
            <w:tcW w:w="498" w:type="dxa"/>
            <w:tcMar/>
          </w:tcPr>
          <w:p w:rsidRPr="00534D4E" w:rsidR="47028B84" w:rsidP="4F2CC381" w:rsidRDefault="00EB2D88" w14:paraId="59BCF6A4" w14:textId="131E5AD7">
            <w:pPr>
              <w:rPr>
                <w:b w:val="1"/>
                <w:bCs w:val="1"/>
              </w:rPr>
            </w:pPr>
            <w:r w:rsidRPr="2CA9ED18" w:rsidR="3BF02A69">
              <w:rPr>
                <w:b w:val="1"/>
                <w:bCs w:val="1"/>
              </w:rPr>
              <w:t>8</w:t>
            </w:r>
            <w:r w:rsidRPr="2CA9ED18" w:rsidR="43B78F35">
              <w:rPr>
                <w:b w:val="1"/>
                <w:bCs w:val="1"/>
              </w:rPr>
              <w:t xml:space="preserve">. </w:t>
            </w:r>
          </w:p>
        </w:tc>
        <w:tc>
          <w:tcPr>
            <w:tcW w:w="8310" w:type="dxa"/>
            <w:tcMar/>
          </w:tcPr>
          <w:p w:rsidRPr="00534D4E" w:rsidR="14A00B79" w:rsidP="4F2CC381" w:rsidRDefault="501000A5" w14:paraId="5D4C0533" w14:textId="14CD3408">
            <w:pPr>
              <w:spacing w:after="120"/>
            </w:pPr>
            <w:r w:rsidRPr="00534D4E">
              <w:rPr>
                <w:b/>
                <w:bCs/>
              </w:rPr>
              <w:t>(</w:t>
            </w:r>
            <w:r w:rsidRPr="00534D4E">
              <w:rPr>
                <w:b/>
                <w:bCs/>
                <w:u w:val="single"/>
              </w:rPr>
              <w:t>If relevant</w:t>
            </w:r>
            <w:r w:rsidRPr="00534D4E">
              <w:rPr>
                <w:b/>
                <w:bCs/>
              </w:rPr>
              <w:t xml:space="preserve">) Safeguarding </w:t>
            </w:r>
            <w:r w:rsidRPr="00534D4E">
              <w:t>| A</w:t>
            </w:r>
            <w:r w:rsidRPr="00534D4E" w:rsidR="23B06237">
              <w:t>nother</w:t>
            </w:r>
            <w:r w:rsidRPr="00534D4E" w:rsidR="40DD614C">
              <w:t xml:space="preserve"> </w:t>
            </w:r>
            <w:r w:rsidRPr="00534D4E">
              <w:t xml:space="preserve">point coming from the wider evaluation relates to safeguarding concerns and how to efficiently manage these. </w:t>
            </w:r>
          </w:p>
          <w:p w:rsidRPr="00534D4E" w:rsidR="14A00B79" w:rsidP="50782523" w:rsidRDefault="52D22009" w14:paraId="2C49F6A4" w14:textId="5560ACC3">
            <w:pPr>
              <w:spacing w:after="120"/>
            </w:pPr>
            <w:r w:rsidRPr="00534D4E">
              <w:t xml:space="preserve">What’s your experience with safeguarding concerns in </w:t>
            </w:r>
            <w:r w:rsidRPr="00534D4E" w:rsidR="1471C0E4">
              <w:t xml:space="preserve">your </w:t>
            </w:r>
            <w:r w:rsidRPr="00534D4E">
              <w:t>clinic</w:t>
            </w:r>
            <w:r w:rsidRPr="00534D4E" w:rsidR="3395FF34">
              <w:t xml:space="preserve">, and how do you currently </w:t>
            </w:r>
            <w:r w:rsidRPr="00534D4E">
              <w:t xml:space="preserve">manage them? </w:t>
            </w:r>
          </w:p>
        </w:tc>
      </w:tr>
      <w:tr w:rsidRPr="00534D4E" w:rsidR="3736D6D9" w:rsidTr="2CA9ED18" w14:paraId="6848A53B" w14:textId="77777777">
        <w:trPr>
          <w:trHeight w:val="585"/>
        </w:trPr>
        <w:tc>
          <w:tcPr>
            <w:tcW w:w="498" w:type="dxa"/>
            <w:tcMar/>
          </w:tcPr>
          <w:p w:rsidRPr="00534D4E" w:rsidR="15364703" w:rsidP="389BDF65" w:rsidRDefault="61A3B9F9" w14:paraId="74E8D2C0" w14:textId="38E8292E">
            <w:pPr>
              <w:spacing w:after="240"/>
              <w:rPr>
                <w:b w:val="1"/>
                <w:bCs w:val="1"/>
              </w:rPr>
            </w:pPr>
            <w:r w:rsidRPr="2CA9ED18" w:rsidR="254D8634">
              <w:rPr>
                <w:b w:val="1"/>
                <w:bCs w:val="1"/>
              </w:rPr>
              <w:t>9</w:t>
            </w:r>
            <w:r w:rsidRPr="2CA9ED18" w:rsidR="651FD063">
              <w:rPr>
                <w:b w:val="1"/>
                <w:bCs w:val="1"/>
              </w:rPr>
              <w:t xml:space="preserve">. </w:t>
            </w:r>
          </w:p>
        </w:tc>
        <w:tc>
          <w:tcPr>
            <w:tcW w:w="8310" w:type="dxa"/>
            <w:tcMar/>
          </w:tcPr>
          <w:p w:rsidRPr="00534D4E" w:rsidR="6D30429E" w:rsidP="389BDF65" w:rsidRDefault="224E6F8E" w14:paraId="356D7A82" w14:textId="21EAAAB3">
            <w:pPr>
              <w:spacing w:after="120"/>
            </w:pPr>
            <w:r w:rsidRPr="00534D4E">
              <w:rPr>
                <w:b/>
                <w:bCs/>
              </w:rPr>
              <w:t>(</w:t>
            </w:r>
            <w:r w:rsidRPr="00534D4E">
              <w:rPr>
                <w:b/>
                <w:bCs/>
                <w:u w:val="single"/>
              </w:rPr>
              <w:t>If relevant</w:t>
            </w:r>
            <w:r w:rsidRPr="00534D4E">
              <w:rPr>
                <w:b/>
                <w:bCs/>
              </w:rPr>
              <w:t xml:space="preserve">) Transition </w:t>
            </w:r>
            <w:r w:rsidRPr="00534D4E" w:rsidR="6DC521D6">
              <w:rPr>
                <w:b/>
                <w:bCs/>
              </w:rPr>
              <w:t xml:space="preserve">/ onward </w:t>
            </w:r>
            <w:r w:rsidRPr="00534D4E">
              <w:rPr>
                <w:b/>
                <w:bCs/>
              </w:rPr>
              <w:t xml:space="preserve">services </w:t>
            </w:r>
            <w:r w:rsidRPr="00534D4E">
              <w:t xml:space="preserve">| Another </w:t>
            </w:r>
            <w:r w:rsidRPr="00534D4E" w:rsidR="5C3775C0">
              <w:t xml:space="preserve">observation from the evaluation </w:t>
            </w:r>
            <w:r w:rsidRPr="00534D4E" w:rsidR="5E8BD9DF">
              <w:t xml:space="preserve">relates to </w:t>
            </w:r>
            <w:r w:rsidRPr="00534D4E" w:rsidR="5C3775C0">
              <w:t xml:space="preserve">the processes and criteria for discharging patients or transitioning them into onward services. What has your experience been of this? </w:t>
            </w:r>
            <w:r w:rsidRPr="00534D4E" w:rsidR="79A66C29">
              <w:t xml:space="preserve">[note – if they start talking about </w:t>
            </w:r>
            <w:r w:rsidRPr="00534D4E" w:rsidR="18DFF42F">
              <w:t>E</w:t>
            </w:r>
            <w:r w:rsidRPr="00534D4E" w:rsidR="79A66C29">
              <w:t>ngagement/</w:t>
            </w:r>
            <w:proofErr w:type="spellStart"/>
            <w:r w:rsidRPr="00534D4E" w:rsidR="79A66C29">
              <w:t>DidNotAttend</w:t>
            </w:r>
            <w:proofErr w:type="spellEnd"/>
            <w:r w:rsidRPr="00534D4E" w:rsidR="79A66C29">
              <w:t>/</w:t>
            </w:r>
            <w:proofErr w:type="spellStart"/>
            <w:r w:rsidRPr="00534D4E" w:rsidR="79A66C29">
              <w:t>WasNotBrought</w:t>
            </w:r>
            <w:proofErr w:type="spellEnd"/>
            <w:r w:rsidRPr="00534D4E" w:rsidR="79A66C29">
              <w:t xml:space="preserve">, ask how this could have been improved or what impacted this? </w:t>
            </w:r>
          </w:p>
          <w:p w:rsidRPr="00534D4E" w:rsidR="6D30429E" w:rsidP="00534D4E" w:rsidRDefault="68430835" w14:paraId="3047C2C1" w14:textId="7AAFCE90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534D4E">
              <w:rPr>
                <w:i/>
                <w:iCs/>
              </w:rPr>
              <w:t>Probe</w:t>
            </w:r>
            <w:r w:rsidRPr="00534D4E">
              <w:t xml:space="preserve">: Is there provision for </w:t>
            </w:r>
            <w:proofErr w:type="gramStart"/>
            <w:r w:rsidRPr="00534D4E">
              <w:t>16-18 year</w:t>
            </w:r>
            <w:r w:rsidRPr="00534D4E" w:rsidR="4E0660DD">
              <w:t>-</w:t>
            </w:r>
            <w:r w:rsidRPr="00534D4E">
              <w:t>olds</w:t>
            </w:r>
            <w:proofErr w:type="gramEnd"/>
            <w:r w:rsidRPr="00534D4E">
              <w:t xml:space="preserve"> in your service</w:t>
            </w:r>
            <w:r w:rsidRPr="00534D4E" w:rsidR="74CC48EF">
              <w:t>.</w:t>
            </w:r>
            <w:r w:rsidRPr="00534D4E" w:rsidR="6281D520">
              <w:t xml:space="preserve"> If yes, c</w:t>
            </w:r>
            <w:r w:rsidRPr="00534D4E">
              <w:t>an they then access adult weight management upon discharge?</w:t>
            </w:r>
            <w:r w:rsidRPr="00534D4E" w:rsidR="67894C63">
              <w:t xml:space="preserve"> If not,</w:t>
            </w:r>
            <w:r w:rsidRPr="00534D4E" w:rsidR="31ABF330">
              <w:t xml:space="preserve"> </w:t>
            </w:r>
            <w:r w:rsidRPr="00534D4E" w:rsidR="1E09B082">
              <w:t>why</w:t>
            </w:r>
            <w:r w:rsidRPr="00534D4E" w:rsidR="5F4D468C">
              <w:t xml:space="preserve"> </w:t>
            </w:r>
            <w:r w:rsidRPr="00534D4E" w:rsidR="3A8FA643">
              <w:t xml:space="preserve">is there no provision here? </w:t>
            </w:r>
          </w:p>
          <w:p w:rsidRPr="00534D4E" w:rsidR="6D30429E" w:rsidP="00534D4E" w:rsidRDefault="68430835" w14:paraId="2F10AAD9" w14:textId="773774F9">
            <w:pPr>
              <w:pStyle w:val="ListParagraph"/>
              <w:numPr>
                <w:ilvl w:val="0"/>
                <w:numId w:val="3"/>
              </w:numPr>
              <w:spacing w:after="120"/>
            </w:pPr>
            <w:r w:rsidRPr="00534D4E">
              <w:rPr>
                <w:i/>
                <w:iCs/>
              </w:rPr>
              <w:t>Probe</w:t>
            </w:r>
            <w:r w:rsidRPr="00534D4E">
              <w:t>: Can patients re-refer into your CEW service and what does this process look like locally?</w:t>
            </w:r>
          </w:p>
        </w:tc>
      </w:tr>
      <w:tr w:rsidRPr="00534D4E" w:rsidR="5D00A187" w:rsidTr="2CA9ED18" w14:paraId="61486C29" w14:textId="77777777">
        <w:trPr>
          <w:trHeight w:val="300"/>
        </w:trPr>
        <w:tc>
          <w:tcPr>
            <w:tcW w:w="8808" w:type="dxa"/>
            <w:gridSpan w:val="2"/>
            <w:shd w:val="clear" w:color="auto" w:fill="D9D9D9" w:themeFill="background1" w:themeFillShade="D9"/>
            <w:tcMar/>
          </w:tcPr>
          <w:p w:rsidRPr="00534D4E" w:rsidR="1190C0B1" w:rsidP="5D00A187" w:rsidRDefault="1190C0B1" w14:paraId="23BFAF3A" w14:textId="7C04BAD3">
            <w:pPr>
              <w:spacing w:after="0"/>
              <w:rPr>
                <w:b/>
                <w:bCs/>
              </w:rPr>
            </w:pPr>
            <w:r w:rsidRPr="00534D4E">
              <w:rPr>
                <w:b/>
                <w:bCs/>
              </w:rPr>
              <w:t>Closing remarks</w:t>
            </w:r>
          </w:p>
        </w:tc>
      </w:tr>
      <w:tr w:rsidRPr="00534D4E" w:rsidR="009A180C" w:rsidTr="2CA9ED18" w14:paraId="4F6F9893" w14:textId="77777777">
        <w:tc>
          <w:tcPr>
            <w:tcW w:w="49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009A180C" w:rsidP="4D28ACCE" w:rsidRDefault="0A1D4A90" w14:paraId="2022F6DA" w14:textId="70957D78">
            <w:pPr>
              <w:spacing w:after="240"/>
              <w:rPr>
                <w:b w:val="1"/>
                <w:bCs w:val="1"/>
              </w:rPr>
            </w:pPr>
            <w:r w:rsidRPr="2CA9ED18" w:rsidR="0A1D4A90">
              <w:rPr>
                <w:b w:val="1"/>
                <w:bCs w:val="1"/>
              </w:rPr>
              <w:t>1</w:t>
            </w:r>
            <w:r w:rsidRPr="2CA9ED18" w:rsidR="1CE8B5D3">
              <w:rPr>
                <w:b w:val="1"/>
                <w:bCs w:val="1"/>
              </w:rPr>
              <w:t>0</w:t>
            </w:r>
            <w:r w:rsidRPr="2CA9ED18" w:rsidR="42079A0B">
              <w:rPr>
                <w:b w:val="1"/>
                <w:bCs w:val="1"/>
              </w:rPr>
              <w:t>.</w:t>
            </w:r>
          </w:p>
        </w:tc>
        <w:tc>
          <w:tcPr>
            <w:tcW w:w="8310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534D4E" w:rsidR="009A180C" w:rsidP="008C12EA" w:rsidRDefault="367BFF1D" w14:paraId="7864D5EB" w14:textId="7AB4EFA9">
            <w:pPr>
              <w:spacing w:after="120"/>
            </w:pPr>
            <w:r w:rsidRPr="00534D4E">
              <w:rPr>
                <w:b/>
                <w:bCs/>
              </w:rPr>
              <w:t>Anything else</w:t>
            </w:r>
            <w:r w:rsidRPr="00534D4E">
              <w:t xml:space="preserve"> | Is there </w:t>
            </w:r>
            <w:r w:rsidRPr="00534D4E">
              <w:rPr>
                <w:u w:val="single"/>
              </w:rPr>
              <w:t>anything else</w:t>
            </w:r>
            <w:r w:rsidRPr="00534D4E">
              <w:t xml:space="preserve"> that you would like to mention regarding </w:t>
            </w:r>
            <w:r w:rsidRPr="00534D4E" w:rsidR="5914A0DC">
              <w:t xml:space="preserve">your experiences of delivering a CEW clinic? </w:t>
            </w:r>
          </w:p>
        </w:tc>
      </w:tr>
    </w:tbl>
    <w:p w:rsidRPr="00534D4E" w:rsidR="00556A5A" w:rsidP="00914CDF" w:rsidRDefault="00556A5A" w14:paraId="1C410A71" w14:textId="77777777">
      <w:pPr>
        <w:spacing w:after="0" w:line="240" w:lineRule="auto"/>
        <w:rPr>
          <w:color w:val="000000" w:themeColor="text1"/>
        </w:rPr>
      </w:pPr>
    </w:p>
    <w:p w:rsidRPr="00534D4E" w:rsidR="00556A5A" w:rsidP="00556A5A" w:rsidRDefault="00556A5A" w14:paraId="6FF4BC07" w14:textId="77777777">
      <w:pPr>
        <w:pStyle w:val="ListParagraph"/>
        <w:spacing w:after="0" w:line="240" w:lineRule="auto"/>
        <w:rPr>
          <w:color w:val="000000" w:themeColor="text1"/>
        </w:rPr>
      </w:pPr>
    </w:p>
    <w:p w:rsidR="5CB5DD2F" w:rsidP="50782523" w:rsidRDefault="00556A5A" w14:paraId="4F9CADFB" w14:textId="00384CB4">
      <w:pPr>
        <w:spacing w:after="0" w:line="240" w:lineRule="auto"/>
        <w:jc w:val="center"/>
        <w:rPr>
          <w:color w:val="000000" w:themeColor="text1"/>
        </w:rPr>
      </w:pPr>
      <w:r w:rsidRPr="00534D4E">
        <w:rPr>
          <w:color w:val="000000" w:themeColor="text1"/>
        </w:rPr>
        <w:t xml:space="preserve">THANK </w:t>
      </w:r>
      <w:r w:rsidRPr="00534D4E" w:rsidR="37B345C0">
        <w:rPr>
          <w:color w:val="000000" w:themeColor="text1"/>
        </w:rPr>
        <w:t xml:space="preserve">PARTICIPANTS </w:t>
      </w:r>
      <w:r w:rsidRPr="00534D4E">
        <w:rPr>
          <w:color w:val="000000" w:themeColor="text1"/>
        </w:rPr>
        <w:t>FOR THEIR TIME</w:t>
      </w:r>
      <w:r w:rsidRPr="00534D4E" w:rsidR="5A15F2AD">
        <w:rPr>
          <w:color w:val="000000" w:themeColor="text1"/>
        </w:rPr>
        <w:t>.</w:t>
      </w:r>
      <w:r w:rsidRPr="50782523" w:rsidR="5A15F2AD">
        <w:rPr>
          <w:color w:val="000000" w:themeColor="text1"/>
        </w:rPr>
        <w:t xml:space="preserve"> </w:t>
      </w:r>
    </w:p>
    <w:sectPr w:rsidR="5CB5DD2F" w:rsidSect="007323F8">
      <w:headerReference w:type="default" r:id="rId10"/>
      <w:footerReference w:type="default" r:id="rId11"/>
      <w:pgSz w:w="11906" w:h="16838" w:orient="portrait"/>
      <w:pgMar w:top="1440" w:right="1133" w:bottom="1440" w:left="1440" w:header="0" w:footer="0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321B28" w:rsidRDefault="00321B28" w14:paraId="4E0F5161" w14:textId="77777777">
      <w:pPr>
        <w:spacing w:after="0" w:line="240" w:lineRule="auto"/>
      </w:pPr>
      <w:r>
        <w:separator/>
      </w:r>
    </w:p>
  </w:endnote>
  <w:endnote w:type="continuationSeparator" w:id="0">
    <w:p w:rsidR="00321B28" w:rsidRDefault="00321B28" w14:paraId="0DA21444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tstream Vera Sans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44149A" w:rsidP="4D28ACCE" w:rsidRDefault="0A258F0D" w14:paraId="44CF6B1F" w14:textId="42C787B5">
    <w:pPr>
      <w:tabs>
        <w:tab w:val="center" w:pos="4513"/>
        <w:tab w:val="right" w:pos="9026"/>
      </w:tabs>
      <w:spacing w:after="200" w:line="276" w:lineRule="auto"/>
      <w:rPr>
        <w:rFonts w:ascii="Calibri" w:hAnsi="Calibri" w:eastAsia="Calibri" w:cs="Times New Roman"/>
        <w:sz w:val="16"/>
        <w:szCs w:val="16"/>
      </w:rPr>
    </w:pPr>
    <w:r w:rsidRPr="0A258F0D">
      <w:rPr>
        <w:rFonts w:ascii="Calibri" w:hAnsi="Calibri" w:eastAsia="Calibri" w:cs="Times New Roman"/>
        <w:sz w:val="16"/>
        <w:szCs w:val="16"/>
      </w:rPr>
      <w:t xml:space="preserve">Interview Guide – CEW Clinic Adaptations Interviews – V1 [Feb 2024]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321B28" w:rsidRDefault="00321B28" w14:paraId="013E5B05" w14:textId="77777777">
      <w:pPr>
        <w:spacing w:after="0" w:line="240" w:lineRule="auto"/>
      </w:pPr>
      <w:r>
        <w:separator/>
      </w:r>
    </w:p>
  </w:footnote>
  <w:footnote w:type="continuationSeparator" w:id="0">
    <w:p w:rsidR="00321B28" w:rsidRDefault="00321B28" w14:paraId="576A9AD2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7323F8" w:rsidRDefault="007323F8" w14:paraId="16180532" w14:textId="12EE862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A82943"/>
    <w:multiLevelType w:val="hybridMultilevel"/>
    <w:tmpl w:val="1B1670A4"/>
    <w:lvl w:ilvl="0" w:tplc="D268830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8909AE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19AC5B1E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DFE873A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F44FAA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9AD6966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BA03C54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0D00F12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6794154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49B97E1"/>
    <w:multiLevelType w:val="hybridMultilevel"/>
    <w:tmpl w:val="F0A8DB60"/>
    <w:lvl w:ilvl="0" w:tplc="7F38138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D0E465FE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4F782364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6781DB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D3C048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58C8528A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DC16F00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DED8A79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A148DA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B7793FC"/>
    <w:multiLevelType w:val="hybridMultilevel"/>
    <w:tmpl w:val="6B8A1810"/>
    <w:lvl w:ilvl="0" w:tplc="9B7A2EEA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780CFF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A67A1FDA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2F5A05DE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6986CA5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CC78D34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744E2A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BEA093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94029324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2F9F2B54"/>
    <w:multiLevelType w:val="multilevel"/>
    <w:tmpl w:val="C80CF5F6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 w:cs="Symbo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 w:cs="Wingdings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 w:cs="Wingdings"/>
      </w:rPr>
    </w:lvl>
  </w:abstractNum>
  <w:abstractNum w:abstractNumId="4" w15:restartNumberingAfterBreak="0">
    <w:nsid w:val="5937639B"/>
    <w:multiLevelType w:val="multilevel"/>
    <w:tmpl w:val="EFEE1378"/>
    <w:lvl w:ilvl="0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 w:cs="Symbol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hint="default" w:ascii="Symbol" w:hAnsi="Symbol"/>
      </w:rPr>
    </w:lvl>
    <w:lvl w:ilvl="2">
      <w:start w:val="1"/>
      <w:numFmt w:val="bullet"/>
      <w:lvlText w:val="•"/>
      <w:lvlJc w:val="left"/>
      <w:pPr>
        <w:ind w:left="2160" w:hanging="360"/>
      </w:pPr>
      <w:rPr>
        <w:rFonts w:hint="default" w:ascii="Arial" w:hAnsi="Arial" w:cs="Arial"/>
        <w:b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 w:cs="Wingdings"/>
      </w:rPr>
    </w:lvl>
  </w:abstractNum>
  <w:abstractNum w:abstractNumId="5" w15:restartNumberingAfterBreak="0">
    <w:nsid w:val="642F3B50"/>
    <w:multiLevelType w:val="multilevel"/>
    <w:tmpl w:val="4F0E44E6"/>
    <w:lvl w:ilvl="0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 w:cs="Symbol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 w:cs="Wingdings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 w:cs="Symbol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 w:cs="Wingdings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 w:cs="Symbol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 w:cs="Wingdings"/>
      </w:rPr>
    </w:lvl>
  </w:abstractNum>
  <w:abstractNum w:abstractNumId="6" w15:restartNumberingAfterBreak="0">
    <w:nsid w:val="67C4C0B7"/>
    <w:multiLevelType w:val="hybridMultilevel"/>
    <w:tmpl w:val="FE4078FE"/>
    <w:lvl w:ilvl="0" w:tplc="336AF60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6406BD5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B4055EC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A0D0E2A2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DE34038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B04E6A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E24295DC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C87A8BF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93E0A5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79DBC6C2"/>
    <w:multiLevelType w:val="hybridMultilevel"/>
    <w:tmpl w:val="5A2CC4BC"/>
    <w:lvl w:ilvl="0" w:tplc="E00E230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8CA033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58D2FDF0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700619D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54E5F5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7B562258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380859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8A820A8A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BA92188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792283769">
    <w:abstractNumId w:val="1"/>
  </w:num>
  <w:num w:numId="2" w16cid:durableId="1759598983">
    <w:abstractNumId w:val="6"/>
  </w:num>
  <w:num w:numId="3" w16cid:durableId="565260543">
    <w:abstractNumId w:val="0"/>
  </w:num>
  <w:num w:numId="4" w16cid:durableId="584730470">
    <w:abstractNumId w:val="7"/>
  </w:num>
  <w:num w:numId="5" w16cid:durableId="1391880963">
    <w:abstractNumId w:val="2"/>
  </w:num>
  <w:num w:numId="6" w16cid:durableId="452600099">
    <w:abstractNumId w:val="5"/>
  </w:num>
  <w:num w:numId="7" w16cid:durableId="542865762">
    <w:abstractNumId w:val="4"/>
  </w:num>
  <w:num w:numId="8" w16cid:durableId="1981694316">
    <w:abstractNumId w:val="3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dirty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sDQ2NzU3MjK1MDNV0lEKTi0uzszPAykwqgUAMdQwfSwAAAA="/>
  </w:docVars>
  <w:rsids>
    <w:rsidRoot w:val="0044149A"/>
    <w:rsid w:val="000004E6"/>
    <w:rsid w:val="00004910"/>
    <w:rsid w:val="00005C75"/>
    <w:rsid w:val="000179A3"/>
    <w:rsid w:val="00021BA5"/>
    <w:rsid w:val="00022157"/>
    <w:rsid w:val="00023068"/>
    <w:rsid w:val="000254A2"/>
    <w:rsid w:val="00030758"/>
    <w:rsid w:val="00035243"/>
    <w:rsid w:val="0004055B"/>
    <w:rsid w:val="00040E88"/>
    <w:rsid w:val="00041685"/>
    <w:rsid w:val="0004399E"/>
    <w:rsid w:val="00047614"/>
    <w:rsid w:val="0005393C"/>
    <w:rsid w:val="00062A26"/>
    <w:rsid w:val="00063DC9"/>
    <w:rsid w:val="00066E6E"/>
    <w:rsid w:val="00082D22"/>
    <w:rsid w:val="000853B7"/>
    <w:rsid w:val="00086173"/>
    <w:rsid w:val="00087E47"/>
    <w:rsid w:val="000923D0"/>
    <w:rsid w:val="000C20EE"/>
    <w:rsid w:val="000C7358"/>
    <w:rsid w:val="000D1E4E"/>
    <w:rsid w:val="000E3E23"/>
    <w:rsid w:val="000E5F79"/>
    <w:rsid w:val="000F627F"/>
    <w:rsid w:val="000F7773"/>
    <w:rsid w:val="00100001"/>
    <w:rsid w:val="00101D10"/>
    <w:rsid w:val="0012427F"/>
    <w:rsid w:val="001315B8"/>
    <w:rsid w:val="00132947"/>
    <w:rsid w:val="00132D4B"/>
    <w:rsid w:val="00134AAF"/>
    <w:rsid w:val="00134C43"/>
    <w:rsid w:val="00140521"/>
    <w:rsid w:val="00147871"/>
    <w:rsid w:val="0015396A"/>
    <w:rsid w:val="001544CA"/>
    <w:rsid w:val="001545D9"/>
    <w:rsid w:val="00155F5C"/>
    <w:rsid w:val="00156B55"/>
    <w:rsid w:val="00162375"/>
    <w:rsid w:val="00170FF2"/>
    <w:rsid w:val="00171486"/>
    <w:rsid w:val="00176450"/>
    <w:rsid w:val="00180D80"/>
    <w:rsid w:val="00187A6D"/>
    <w:rsid w:val="00194BFD"/>
    <w:rsid w:val="001957C1"/>
    <w:rsid w:val="001A2E68"/>
    <w:rsid w:val="001A3AD5"/>
    <w:rsid w:val="001A4A42"/>
    <w:rsid w:val="001A691F"/>
    <w:rsid w:val="001B397F"/>
    <w:rsid w:val="001B5618"/>
    <w:rsid w:val="001B5FEF"/>
    <w:rsid w:val="001B763D"/>
    <w:rsid w:val="001D09A1"/>
    <w:rsid w:val="001E29E4"/>
    <w:rsid w:val="001F7608"/>
    <w:rsid w:val="001F7A3B"/>
    <w:rsid w:val="00203CBA"/>
    <w:rsid w:val="00214EA2"/>
    <w:rsid w:val="00216969"/>
    <w:rsid w:val="00234A53"/>
    <w:rsid w:val="00234B05"/>
    <w:rsid w:val="00235E4D"/>
    <w:rsid w:val="00242066"/>
    <w:rsid w:val="0024338B"/>
    <w:rsid w:val="002439B5"/>
    <w:rsid w:val="00245C56"/>
    <w:rsid w:val="002467C1"/>
    <w:rsid w:val="0024752B"/>
    <w:rsid w:val="00251404"/>
    <w:rsid w:val="002579A3"/>
    <w:rsid w:val="00260B79"/>
    <w:rsid w:val="00261253"/>
    <w:rsid w:val="00262961"/>
    <w:rsid w:val="002670DE"/>
    <w:rsid w:val="002710C0"/>
    <w:rsid w:val="0027123B"/>
    <w:rsid w:val="00272CAA"/>
    <w:rsid w:val="0027436E"/>
    <w:rsid w:val="00277DC9"/>
    <w:rsid w:val="00281452"/>
    <w:rsid w:val="00282A16"/>
    <w:rsid w:val="002907EA"/>
    <w:rsid w:val="00290A25"/>
    <w:rsid w:val="00293265"/>
    <w:rsid w:val="00295A92"/>
    <w:rsid w:val="002962D4"/>
    <w:rsid w:val="0029CD65"/>
    <w:rsid w:val="002A3A18"/>
    <w:rsid w:val="002A5318"/>
    <w:rsid w:val="002B045D"/>
    <w:rsid w:val="002B0463"/>
    <w:rsid w:val="002B29ED"/>
    <w:rsid w:val="002B4A18"/>
    <w:rsid w:val="002B5E93"/>
    <w:rsid w:val="002C6A32"/>
    <w:rsid w:val="002D41C5"/>
    <w:rsid w:val="002D7E10"/>
    <w:rsid w:val="002E7AF9"/>
    <w:rsid w:val="002E7E04"/>
    <w:rsid w:val="002F23CC"/>
    <w:rsid w:val="002F2EBE"/>
    <w:rsid w:val="002F39AF"/>
    <w:rsid w:val="00307111"/>
    <w:rsid w:val="00312D21"/>
    <w:rsid w:val="00315F5B"/>
    <w:rsid w:val="00320579"/>
    <w:rsid w:val="00321B28"/>
    <w:rsid w:val="003246BF"/>
    <w:rsid w:val="00325117"/>
    <w:rsid w:val="003270D2"/>
    <w:rsid w:val="00350A8C"/>
    <w:rsid w:val="0035111B"/>
    <w:rsid w:val="00353A41"/>
    <w:rsid w:val="00353E80"/>
    <w:rsid w:val="00361C78"/>
    <w:rsid w:val="003713A2"/>
    <w:rsid w:val="003726AF"/>
    <w:rsid w:val="00372972"/>
    <w:rsid w:val="00377B52"/>
    <w:rsid w:val="00381720"/>
    <w:rsid w:val="00381725"/>
    <w:rsid w:val="00386C51"/>
    <w:rsid w:val="0038741C"/>
    <w:rsid w:val="003874CD"/>
    <w:rsid w:val="00395918"/>
    <w:rsid w:val="003A000B"/>
    <w:rsid w:val="003A4326"/>
    <w:rsid w:val="003B31C3"/>
    <w:rsid w:val="003B3C78"/>
    <w:rsid w:val="003B5EDE"/>
    <w:rsid w:val="003C11B5"/>
    <w:rsid w:val="003D1242"/>
    <w:rsid w:val="003D232E"/>
    <w:rsid w:val="003D565B"/>
    <w:rsid w:val="003D65C6"/>
    <w:rsid w:val="003D7F88"/>
    <w:rsid w:val="003E050A"/>
    <w:rsid w:val="003E2A7E"/>
    <w:rsid w:val="003E4B0C"/>
    <w:rsid w:val="003E4BF7"/>
    <w:rsid w:val="003E7D6C"/>
    <w:rsid w:val="003F2921"/>
    <w:rsid w:val="003F68EF"/>
    <w:rsid w:val="003F766B"/>
    <w:rsid w:val="003F7D35"/>
    <w:rsid w:val="00401734"/>
    <w:rsid w:val="00401885"/>
    <w:rsid w:val="00404E5F"/>
    <w:rsid w:val="00411B04"/>
    <w:rsid w:val="00411ECD"/>
    <w:rsid w:val="00415D79"/>
    <w:rsid w:val="00421C8A"/>
    <w:rsid w:val="00425F25"/>
    <w:rsid w:val="004304F2"/>
    <w:rsid w:val="0043252E"/>
    <w:rsid w:val="0044149A"/>
    <w:rsid w:val="00441F4B"/>
    <w:rsid w:val="004520BA"/>
    <w:rsid w:val="00453BB0"/>
    <w:rsid w:val="00453BD9"/>
    <w:rsid w:val="00462F48"/>
    <w:rsid w:val="004720D9"/>
    <w:rsid w:val="004724AC"/>
    <w:rsid w:val="004810BC"/>
    <w:rsid w:val="0048158F"/>
    <w:rsid w:val="004832BA"/>
    <w:rsid w:val="00486EAC"/>
    <w:rsid w:val="00493F1E"/>
    <w:rsid w:val="004958AF"/>
    <w:rsid w:val="004A1FAA"/>
    <w:rsid w:val="004A2935"/>
    <w:rsid w:val="004A3375"/>
    <w:rsid w:val="004A4656"/>
    <w:rsid w:val="004A7CC9"/>
    <w:rsid w:val="004B454C"/>
    <w:rsid w:val="004C033E"/>
    <w:rsid w:val="004D007A"/>
    <w:rsid w:val="004D4014"/>
    <w:rsid w:val="004D4BEE"/>
    <w:rsid w:val="004D5E6B"/>
    <w:rsid w:val="004D610A"/>
    <w:rsid w:val="004E3DF8"/>
    <w:rsid w:val="004F220A"/>
    <w:rsid w:val="004F476F"/>
    <w:rsid w:val="004F7D90"/>
    <w:rsid w:val="00523AC9"/>
    <w:rsid w:val="005258AF"/>
    <w:rsid w:val="0053432F"/>
    <w:rsid w:val="00534D4E"/>
    <w:rsid w:val="00535773"/>
    <w:rsid w:val="005365D6"/>
    <w:rsid w:val="00542494"/>
    <w:rsid w:val="0055170C"/>
    <w:rsid w:val="00555B15"/>
    <w:rsid w:val="00556A5A"/>
    <w:rsid w:val="00560C67"/>
    <w:rsid w:val="00563C52"/>
    <w:rsid w:val="00565F79"/>
    <w:rsid w:val="005724AE"/>
    <w:rsid w:val="00573588"/>
    <w:rsid w:val="005815C5"/>
    <w:rsid w:val="0058260C"/>
    <w:rsid w:val="005839C6"/>
    <w:rsid w:val="00584502"/>
    <w:rsid w:val="00586320"/>
    <w:rsid w:val="0058738E"/>
    <w:rsid w:val="00592DB5"/>
    <w:rsid w:val="00593340"/>
    <w:rsid w:val="005962C3"/>
    <w:rsid w:val="00597F31"/>
    <w:rsid w:val="005A39A4"/>
    <w:rsid w:val="005B0ED1"/>
    <w:rsid w:val="005C3A89"/>
    <w:rsid w:val="005E1DDB"/>
    <w:rsid w:val="005E3ED3"/>
    <w:rsid w:val="005E5C59"/>
    <w:rsid w:val="005E7673"/>
    <w:rsid w:val="005F2A94"/>
    <w:rsid w:val="00603D8A"/>
    <w:rsid w:val="006216A5"/>
    <w:rsid w:val="00621EDA"/>
    <w:rsid w:val="0062209A"/>
    <w:rsid w:val="0062230F"/>
    <w:rsid w:val="00626650"/>
    <w:rsid w:val="006270CB"/>
    <w:rsid w:val="006310D8"/>
    <w:rsid w:val="00636F01"/>
    <w:rsid w:val="006377DA"/>
    <w:rsid w:val="0063D78F"/>
    <w:rsid w:val="006401EB"/>
    <w:rsid w:val="00640221"/>
    <w:rsid w:val="0064049D"/>
    <w:rsid w:val="006430C9"/>
    <w:rsid w:val="006436CB"/>
    <w:rsid w:val="00644286"/>
    <w:rsid w:val="006549C1"/>
    <w:rsid w:val="00657947"/>
    <w:rsid w:val="00664A41"/>
    <w:rsid w:val="00682147"/>
    <w:rsid w:val="00683605"/>
    <w:rsid w:val="00686F06"/>
    <w:rsid w:val="0069755C"/>
    <w:rsid w:val="00697765"/>
    <w:rsid w:val="006A58E0"/>
    <w:rsid w:val="006B3A69"/>
    <w:rsid w:val="006B626C"/>
    <w:rsid w:val="006C0E48"/>
    <w:rsid w:val="006D1F57"/>
    <w:rsid w:val="006D5D93"/>
    <w:rsid w:val="006D7A3C"/>
    <w:rsid w:val="006E1D71"/>
    <w:rsid w:val="006E68BA"/>
    <w:rsid w:val="006E7A16"/>
    <w:rsid w:val="006F188B"/>
    <w:rsid w:val="006F507A"/>
    <w:rsid w:val="006F73FE"/>
    <w:rsid w:val="00700E19"/>
    <w:rsid w:val="00701C5C"/>
    <w:rsid w:val="00716CF7"/>
    <w:rsid w:val="00720097"/>
    <w:rsid w:val="007323F8"/>
    <w:rsid w:val="00732506"/>
    <w:rsid w:val="00734E8F"/>
    <w:rsid w:val="00740DDF"/>
    <w:rsid w:val="00745277"/>
    <w:rsid w:val="007501E8"/>
    <w:rsid w:val="00756302"/>
    <w:rsid w:val="007621E6"/>
    <w:rsid w:val="00763423"/>
    <w:rsid w:val="00771780"/>
    <w:rsid w:val="00772B80"/>
    <w:rsid w:val="00772E42"/>
    <w:rsid w:val="00785143"/>
    <w:rsid w:val="00786BD9"/>
    <w:rsid w:val="007934C4"/>
    <w:rsid w:val="00796BDB"/>
    <w:rsid w:val="007B0953"/>
    <w:rsid w:val="007B0DAC"/>
    <w:rsid w:val="007B1934"/>
    <w:rsid w:val="007B498B"/>
    <w:rsid w:val="007B7B46"/>
    <w:rsid w:val="007C1B0F"/>
    <w:rsid w:val="007C5133"/>
    <w:rsid w:val="007D6EE6"/>
    <w:rsid w:val="007E0939"/>
    <w:rsid w:val="007E65D0"/>
    <w:rsid w:val="007F262A"/>
    <w:rsid w:val="007F2DD9"/>
    <w:rsid w:val="00802947"/>
    <w:rsid w:val="00804753"/>
    <w:rsid w:val="00807CEA"/>
    <w:rsid w:val="00810053"/>
    <w:rsid w:val="00821B20"/>
    <w:rsid w:val="008221C9"/>
    <w:rsid w:val="00831459"/>
    <w:rsid w:val="00837517"/>
    <w:rsid w:val="00837C06"/>
    <w:rsid w:val="00840225"/>
    <w:rsid w:val="008429DD"/>
    <w:rsid w:val="008466AA"/>
    <w:rsid w:val="00852CC0"/>
    <w:rsid w:val="00860157"/>
    <w:rsid w:val="00860202"/>
    <w:rsid w:val="008618C7"/>
    <w:rsid w:val="008740AF"/>
    <w:rsid w:val="00876AD0"/>
    <w:rsid w:val="00878A4A"/>
    <w:rsid w:val="00881085"/>
    <w:rsid w:val="00895276"/>
    <w:rsid w:val="00897E85"/>
    <w:rsid w:val="008A0DF4"/>
    <w:rsid w:val="008A6555"/>
    <w:rsid w:val="008B1421"/>
    <w:rsid w:val="008B33BD"/>
    <w:rsid w:val="008B501A"/>
    <w:rsid w:val="008C2054"/>
    <w:rsid w:val="008C61DF"/>
    <w:rsid w:val="008C7C83"/>
    <w:rsid w:val="008D7A7A"/>
    <w:rsid w:val="008E05CC"/>
    <w:rsid w:val="008F7F85"/>
    <w:rsid w:val="009015E5"/>
    <w:rsid w:val="009024BD"/>
    <w:rsid w:val="00913CD2"/>
    <w:rsid w:val="00914CDF"/>
    <w:rsid w:val="00922B0E"/>
    <w:rsid w:val="00926E9E"/>
    <w:rsid w:val="009278E8"/>
    <w:rsid w:val="00931D1C"/>
    <w:rsid w:val="0093282A"/>
    <w:rsid w:val="00933438"/>
    <w:rsid w:val="0093347A"/>
    <w:rsid w:val="0093670E"/>
    <w:rsid w:val="009441A8"/>
    <w:rsid w:val="00950B4F"/>
    <w:rsid w:val="00950CC1"/>
    <w:rsid w:val="00952CB2"/>
    <w:rsid w:val="00955A4D"/>
    <w:rsid w:val="00957DB2"/>
    <w:rsid w:val="0097018B"/>
    <w:rsid w:val="0097411E"/>
    <w:rsid w:val="00974A58"/>
    <w:rsid w:val="00975D38"/>
    <w:rsid w:val="00975F88"/>
    <w:rsid w:val="00977407"/>
    <w:rsid w:val="009915FC"/>
    <w:rsid w:val="00991D8D"/>
    <w:rsid w:val="009A180C"/>
    <w:rsid w:val="009B1791"/>
    <w:rsid w:val="009B2999"/>
    <w:rsid w:val="009E08CF"/>
    <w:rsid w:val="009E2F23"/>
    <w:rsid w:val="009E3DA2"/>
    <w:rsid w:val="009F14DF"/>
    <w:rsid w:val="009F63F8"/>
    <w:rsid w:val="00A03303"/>
    <w:rsid w:val="00A1134D"/>
    <w:rsid w:val="00A16055"/>
    <w:rsid w:val="00A23113"/>
    <w:rsid w:val="00A2CE35"/>
    <w:rsid w:val="00A35A8B"/>
    <w:rsid w:val="00A40AC4"/>
    <w:rsid w:val="00A4EB6A"/>
    <w:rsid w:val="00A57ADA"/>
    <w:rsid w:val="00A614B2"/>
    <w:rsid w:val="00A62758"/>
    <w:rsid w:val="00A7103C"/>
    <w:rsid w:val="00A73AB1"/>
    <w:rsid w:val="00A82B89"/>
    <w:rsid w:val="00A85986"/>
    <w:rsid w:val="00A86EC6"/>
    <w:rsid w:val="00A91928"/>
    <w:rsid w:val="00A95236"/>
    <w:rsid w:val="00AA2B69"/>
    <w:rsid w:val="00AA483B"/>
    <w:rsid w:val="00AA4864"/>
    <w:rsid w:val="00AA70C2"/>
    <w:rsid w:val="00AC21DB"/>
    <w:rsid w:val="00AC2932"/>
    <w:rsid w:val="00AC3550"/>
    <w:rsid w:val="00AC6C04"/>
    <w:rsid w:val="00AD1DDA"/>
    <w:rsid w:val="00AE5289"/>
    <w:rsid w:val="00B01EA1"/>
    <w:rsid w:val="00B040F6"/>
    <w:rsid w:val="00B05A61"/>
    <w:rsid w:val="00B2064F"/>
    <w:rsid w:val="00B206DA"/>
    <w:rsid w:val="00B220BD"/>
    <w:rsid w:val="00B224D8"/>
    <w:rsid w:val="00B3401F"/>
    <w:rsid w:val="00B370E8"/>
    <w:rsid w:val="00B42098"/>
    <w:rsid w:val="00B42FC6"/>
    <w:rsid w:val="00B434DC"/>
    <w:rsid w:val="00B443C9"/>
    <w:rsid w:val="00B5183E"/>
    <w:rsid w:val="00B54EB9"/>
    <w:rsid w:val="00B650E7"/>
    <w:rsid w:val="00B65140"/>
    <w:rsid w:val="00B67C6C"/>
    <w:rsid w:val="00B7282B"/>
    <w:rsid w:val="00B73EF6"/>
    <w:rsid w:val="00B80338"/>
    <w:rsid w:val="00B81867"/>
    <w:rsid w:val="00B91598"/>
    <w:rsid w:val="00BA2FAB"/>
    <w:rsid w:val="00BA519D"/>
    <w:rsid w:val="00BB3024"/>
    <w:rsid w:val="00BB4522"/>
    <w:rsid w:val="00BB5349"/>
    <w:rsid w:val="00BC2D2F"/>
    <w:rsid w:val="00BC3ED6"/>
    <w:rsid w:val="00BC721E"/>
    <w:rsid w:val="00BD0AF3"/>
    <w:rsid w:val="00BD4FF5"/>
    <w:rsid w:val="00BD5821"/>
    <w:rsid w:val="00BD5C44"/>
    <w:rsid w:val="00BE152B"/>
    <w:rsid w:val="00BE4144"/>
    <w:rsid w:val="00BF24D8"/>
    <w:rsid w:val="00BF6C97"/>
    <w:rsid w:val="00C0633D"/>
    <w:rsid w:val="00C07AB8"/>
    <w:rsid w:val="00C12ED8"/>
    <w:rsid w:val="00C13D46"/>
    <w:rsid w:val="00C165E6"/>
    <w:rsid w:val="00C22531"/>
    <w:rsid w:val="00C22A28"/>
    <w:rsid w:val="00C26349"/>
    <w:rsid w:val="00C41E6B"/>
    <w:rsid w:val="00C43B57"/>
    <w:rsid w:val="00C52986"/>
    <w:rsid w:val="00C536DC"/>
    <w:rsid w:val="00C5696E"/>
    <w:rsid w:val="00C61E08"/>
    <w:rsid w:val="00C676F9"/>
    <w:rsid w:val="00C719AE"/>
    <w:rsid w:val="00C71FC7"/>
    <w:rsid w:val="00C744B9"/>
    <w:rsid w:val="00C764D6"/>
    <w:rsid w:val="00C76CA9"/>
    <w:rsid w:val="00C8242C"/>
    <w:rsid w:val="00C8694B"/>
    <w:rsid w:val="00C90E5D"/>
    <w:rsid w:val="00CA0972"/>
    <w:rsid w:val="00CA2884"/>
    <w:rsid w:val="00CA30DC"/>
    <w:rsid w:val="00CA3B57"/>
    <w:rsid w:val="00CB0AD1"/>
    <w:rsid w:val="00CB28D4"/>
    <w:rsid w:val="00CB2A13"/>
    <w:rsid w:val="00CB3495"/>
    <w:rsid w:val="00CB37EF"/>
    <w:rsid w:val="00CB412C"/>
    <w:rsid w:val="00CB57B9"/>
    <w:rsid w:val="00CB6657"/>
    <w:rsid w:val="00CC2A41"/>
    <w:rsid w:val="00CC5BDA"/>
    <w:rsid w:val="00CE1386"/>
    <w:rsid w:val="00CE4F7F"/>
    <w:rsid w:val="00CE54D3"/>
    <w:rsid w:val="00D05673"/>
    <w:rsid w:val="00D05908"/>
    <w:rsid w:val="00D06D0A"/>
    <w:rsid w:val="00D102B8"/>
    <w:rsid w:val="00D11472"/>
    <w:rsid w:val="00D1253F"/>
    <w:rsid w:val="00D12DAC"/>
    <w:rsid w:val="00D14CDD"/>
    <w:rsid w:val="00D17FEA"/>
    <w:rsid w:val="00D21FC6"/>
    <w:rsid w:val="00D25EF6"/>
    <w:rsid w:val="00D26DAD"/>
    <w:rsid w:val="00D35840"/>
    <w:rsid w:val="00D42C5B"/>
    <w:rsid w:val="00D46A11"/>
    <w:rsid w:val="00D50DD4"/>
    <w:rsid w:val="00D534F3"/>
    <w:rsid w:val="00D62FA3"/>
    <w:rsid w:val="00D63FBA"/>
    <w:rsid w:val="00D67C1D"/>
    <w:rsid w:val="00D855BD"/>
    <w:rsid w:val="00D87A7A"/>
    <w:rsid w:val="00D946E0"/>
    <w:rsid w:val="00D9516C"/>
    <w:rsid w:val="00DA65B2"/>
    <w:rsid w:val="00DB03F9"/>
    <w:rsid w:val="00DC6BE4"/>
    <w:rsid w:val="00DC7085"/>
    <w:rsid w:val="00DC7B2F"/>
    <w:rsid w:val="00DD17C3"/>
    <w:rsid w:val="00DD3C1F"/>
    <w:rsid w:val="00DD5EB3"/>
    <w:rsid w:val="00DD7382"/>
    <w:rsid w:val="00DD7938"/>
    <w:rsid w:val="00DE421B"/>
    <w:rsid w:val="00DF1636"/>
    <w:rsid w:val="00E00A6C"/>
    <w:rsid w:val="00E0133F"/>
    <w:rsid w:val="00E10B24"/>
    <w:rsid w:val="00E12A05"/>
    <w:rsid w:val="00E13520"/>
    <w:rsid w:val="00E146FA"/>
    <w:rsid w:val="00E2359E"/>
    <w:rsid w:val="00E2507F"/>
    <w:rsid w:val="00E260EA"/>
    <w:rsid w:val="00E321CE"/>
    <w:rsid w:val="00E358BE"/>
    <w:rsid w:val="00E3591B"/>
    <w:rsid w:val="00E36CAF"/>
    <w:rsid w:val="00E36EC0"/>
    <w:rsid w:val="00E42CB3"/>
    <w:rsid w:val="00E47B07"/>
    <w:rsid w:val="00E6225B"/>
    <w:rsid w:val="00E63270"/>
    <w:rsid w:val="00E74C25"/>
    <w:rsid w:val="00E75C5F"/>
    <w:rsid w:val="00E7744B"/>
    <w:rsid w:val="00E85A06"/>
    <w:rsid w:val="00E92209"/>
    <w:rsid w:val="00E964A3"/>
    <w:rsid w:val="00EA2AEC"/>
    <w:rsid w:val="00EA538D"/>
    <w:rsid w:val="00EB1564"/>
    <w:rsid w:val="00EB2D88"/>
    <w:rsid w:val="00EB5D18"/>
    <w:rsid w:val="00EC7C17"/>
    <w:rsid w:val="00EE20D0"/>
    <w:rsid w:val="00EE2AA6"/>
    <w:rsid w:val="00EE5A9F"/>
    <w:rsid w:val="00EF5DE0"/>
    <w:rsid w:val="00F1134A"/>
    <w:rsid w:val="00F13AE1"/>
    <w:rsid w:val="00F16C55"/>
    <w:rsid w:val="00F179FF"/>
    <w:rsid w:val="00F249A3"/>
    <w:rsid w:val="00F36B0F"/>
    <w:rsid w:val="00F42E77"/>
    <w:rsid w:val="00F61206"/>
    <w:rsid w:val="00F61408"/>
    <w:rsid w:val="00F62521"/>
    <w:rsid w:val="00F6710D"/>
    <w:rsid w:val="00F7674E"/>
    <w:rsid w:val="00F76764"/>
    <w:rsid w:val="00F76E9C"/>
    <w:rsid w:val="00F77BEB"/>
    <w:rsid w:val="00F81ACB"/>
    <w:rsid w:val="00F820DB"/>
    <w:rsid w:val="00F8320D"/>
    <w:rsid w:val="00F86952"/>
    <w:rsid w:val="00FA3F62"/>
    <w:rsid w:val="00FA4A55"/>
    <w:rsid w:val="00FB38BA"/>
    <w:rsid w:val="00FB4DB3"/>
    <w:rsid w:val="00FB4F20"/>
    <w:rsid w:val="00FC06BD"/>
    <w:rsid w:val="00FC431D"/>
    <w:rsid w:val="00FC6671"/>
    <w:rsid w:val="00FC71F8"/>
    <w:rsid w:val="00FD71F0"/>
    <w:rsid w:val="00FD7FC1"/>
    <w:rsid w:val="00FE4298"/>
    <w:rsid w:val="00FE4C20"/>
    <w:rsid w:val="00FF11C0"/>
    <w:rsid w:val="00FF1BAC"/>
    <w:rsid w:val="010A6D4A"/>
    <w:rsid w:val="0118335A"/>
    <w:rsid w:val="01284580"/>
    <w:rsid w:val="01994C0A"/>
    <w:rsid w:val="019E3C96"/>
    <w:rsid w:val="01D2C604"/>
    <w:rsid w:val="021E3ADD"/>
    <w:rsid w:val="0222561E"/>
    <w:rsid w:val="026625BF"/>
    <w:rsid w:val="02C92768"/>
    <w:rsid w:val="02CAD18E"/>
    <w:rsid w:val="02DAF1A8"/>
    <w:rsid w:val="02DFDCD9"/>
    <w:rsid w:val="02EA9D65"/>
    <w:rsid w:val="0322CABD"/>
    <w:rsid w:val="037AB8CE"/>
    <w:rsid w:val="03E2688F"/>
    <w:rsid w:val="03E7E416"/>
    <w:rsid w:val="03ECFBF1"/>
    <w:rsid w:val="0410E1E2"/>
    <w:rsid w:val="043399C4"/>
    <w:rsid w:val="04866DC6"/>
    <w:rsid w:val="0493BB2A"/>
    <w:rsid w:val="04A55711"/>
    <w:rsid w:val="04B24A87"/>
    <w:rsid w:val="04B62105"/>
    <w:rsid w:val="04DE2CAC"/>
    <w:rsid w:val="05106140"/>
    <w:rsid w:val="0530EC2D"/>
    <w:rsid w:val="053B95ED"/>
    <w:rsid w:val="058DF130"/>
    <w:rsid w:val="0592628B"/>
    <w:rsid w:val="05AFD920"/>
    <w:rsid w:val="05DD2465"/>
    <w:rsid w:val="061C7F92"/>
    <w:rsid w:val="06785DDD"/>
    <w:rsid w:val="069E3B21"/>
    <w:rsid w:val="07265EC6"/>
    <w:rsid w:val="0754DE99"/>
    <w:rsid w:val="076184EB"/>
    <w:rsid w:val="07920899"/>
    <w:rsid w:val="07C4A7BC"/>
    <w:rsid w:val="07DC52A2"/>
    <w:rsid w:val="07F49E3F"/>
    <w:rsid w:val="08687B3B"/>
    <w:rsid w:val="088C959A"/>
    <w:rsid w:val="08A185EE"/>
    <w:rsid w:val="08C93E1F"/>
    <w:rsid w:val="08E133A5"/>
    <w:rsid w:val="08EBDD0C"/>
    <w:rsid w:val="0919D688"/>
    <w:rsid w:val="092355E0"/>
    <w:rsid w:val="0929C598"/>
    <w:rsid w:val="095743EB"/>
    <w:rsid w:val="095ACDFB"/>
    <w:rsid w:val="096E3CEC"/>
    <w:rsid w:val="0976EE1C"/>
    <w:rsid w:val="09CE6446"/>
    <w:rsid w:val="09E13F4A"/>
    <w:rsid w:val="09F4C8E1"/>
    <w:rsid w:val="0A0B5F0E"/>
    <w:rsid w:val="0A19583B"/>
    <w:rsid w:val="0A1D4A90"/>
    <w:rsid w:val="0A1EF4CB"/>
    <w:rsid w:val="0A22AED7"/>
    <w:rsid w:val="0A258F0D"/>
    <w:rsid w:val="0A2E0594"/>
    <w:rsid w:val="0A34EE51"/>
    <w:rsid w:val="0A7E2C2E"/>
    <w:rsid w:val="0A884BB4"/>
    <w:rsid w:val="0ABFF320"/>
    <w:rsid w:val="0AC08A46"/>
    <w:rsid w:val="0ACC177D"/>
    <w:rsid w:val="0AD71137"/>
    <w:rsid w:val="0ADBED81"/>
    <w:rsid w:val="0AFDC872"/>
    <w:rsid w:val="0B413290"/>
    <w:rsid w:val="0BB8DAAF"/>
    <w:rsid w:val="0BD18F4E"/>
    <w:rsid w:val="0BFC342B"/>
    <w:rsid w:val="0C13BED9"/>
    <w:rsid w:val="0C4F0CEB"/>
    <w:rsid w:val="0C5008A3"/>
    <w:rsid w:val="0C7D5F2F"/>
    <w:rsid w:val="0C95E88E"/>
    <w:rsid w:val="0CA0AB05"/>
    <w:rsid w:val="0CABD3F9"/>
    <w:rsid w:val="0CAFCBB4"/>
    <w:rsid w:val="0CB110F4"/>
    <w:rsid w:val="0CB56462"/>
    <w:rsid w:val="0CE5FF41"/>
    <w:rsid w:val="0CE86B72"/>
    <w:rsid w:val="0D057853"/>
    <w:rsid w:val="0D1B104E"/>
    <w:rsid w:val="0D3514AF"/>
    <w:rsid w:val="0D609705"/>
    <w:rsid w:val="0D78728D"/>
    <w:rsid w:val="0DBAD76B"/>
    <w:rsid w:val="0DBD468A"/>
    <w:rsid w:val="0DBDF0FB"/>
    <w:rsid w:val="0DCD6289"/>
    <w:rsid w:val="0DCD8CC7"/>
    <w:rsid w:val="0DDF72A8"/>
    <w:rsid w:val="0DF90409"/>
    <w:rsid w:val="0E161108"/>
    <w:rsid w:val="0E8B040B"/>
    <w:rsid w:val="0EA4062E"/>
    <w:rsid w:val="0EC25CA1"/>
    <w:rsid w:val="0F25364C"/>
    <w:rsid w:val="0F3D9309"/>
    <w:rsid w:val="0F519D51"/>
    <w:rsid w:val="0F708F61"/>
    <w:rsid w:val="0FBAA786"/>
    <w:rsid w:val="0FE77FC4"/>
    <w:rsid w:val="0FFC5D63"/>
    <w:rsid w:val="0FFE2CD7"/>
    <w:rsid w:val="1049B418"/>
    <w:rsid w:val="104DD07E"/>
    <w:rsid w:val="105CED16"/>
    <w:rsid w:val="10722B9A"/>
    <w:rsid w:val="10CFA54E"/>
    <w:rsid w:val="113720AA"/>
    <w:rsid w:val="11635D37"/>
    <w:rsid w:val="1173EF93"/>
    <w:rsid w:val="1183771D"/>
    <w:rsid w:val="11857ED6"/>
    <w:rsid w:val="1190C0B1"/>
    <w:rsid w:val="11BABF32"/>
    <w:rsid w:val="11CF0851"/>
    <w:rsid w:val="11D7AEFA"/>
    <w:rsid w:val="1205E1E4"/>
    <w:rsid w:val="1226E931"/>
    <w:rsid w:val="122E4938"/>
    <w:rsid w:val="126B75AF"/>
    <w:rsid w:val="1275F309"/>
    <w:rsid w:val="12819D02"/>
    <w:rsid w:val="12A1B304"/>
    <w:rsid w:val="12A24311"/>
    <w:rsid w:val="12AF1DD9"/>
    <w:rsid w:val="130E8E8C"/>
    <w:rsid w:val="13141A95"/>
    <w:rsid w:val="131AF640"/>
    <w:rsid w:val="134B5A13"/>
    <w:rsid w:val="1372FDCB"/>
    <w:rsid w:val="13AB8400"/>
    <w:rsid w:val="13D5C202"/>
    <w:rsid w:val="13EADEEA"/>
    <w:rsid w:val="13F73CE7"/>
    <w:rsid w:val="140762B2"/>
    <w:rsid w:val="140792A0"/>
    <w:rsid w:val="1437693D"/>
    <w:rsid w:val="144FCA7C"/>
    <w:rsid w:val="145CDF04"/>
    <w:rsid w:val="146459A4"/>
    <w:rsid w:val="14706A2E"/>
    <w:rsid w:val="1471C0E4"/>
    <w:rsid w:val="149E2374"/>
    <w:rsid w:val="14A00B79"/>
    <w:rsid w:val="14B71F1F"/>
    <w:rsid w:val="152F5C90"/>
    <w:rsid w:val="15315D72"/>
    <w:rsid w:val="15364703"/>
    <w:rsid w:val="15962C48"/>
    <w:rsid w:val="15B042BB"/>
    <w:rsid w:val="15C38A14"/>
    <w:rsid w:val="15D67F71"/>
    <w:rsid w:val="15FF3ED0"/>
    <w:rsid w:val="162A9D74"/>
    <w:rsid w:val="163950D7"/>
    <w:rsid w:val="163A757A"/>
    <w:rsid w:val="164BBB57"/>
    <w:rsid w:val="164CE906"/>
    <w:rsid w:val="165509EE"/>
    <w:rsid w:val="16635CF5"/>
    <w:rsid w:val="16768D83"/>
    <w:rsid w:val="169CEF48"/>
    <w:rsid w:val="1742CF4F"/>
    <w:rsid w:val="178145A0"/>
    <w:rsid w:val="17BF0019"/>
    <w:rsid w:val="17E78BB8"/>
    <w:rsid w:val="17E9A1DC"/>
    <w:rsid w:val="17F2E502"/>
    <w:rsid w:val="18240B24"/>
    <w:rsid w:val="18DFF42F"/>
    <w:rsid w:val="1920871A"/>
    <w:rsid w:val="196785A3"/>
    <w:rsid w:val="19B63AB3"/>
    <w:rsid w:val="19B7E18A"/>
    <w:rsid w:val="19C681B9"/>
    <w:rsid w:val="19CF4841"/>
    <w:rsid w:val="19D7BBC6"/>
    <w:rsid w:val="19F72245"/>
    <w:rsid w:val="19F75D49"/>
    <w:rsid w:val="1A120FD9"/>
    <w:rsid w:val="1A304A7E"/>
    <w:rsid w:val="1A36F9FD"/>
    <w:rsid w:val="1A6FD679"/>
    <w:rsid w:val="1A967349"/>
    <w:rsid w:val="1B095F27"/>
    <w:rsid w:val="1B0B46EA"/>
    <w:rsid w:val="1B10364D"/>
    <w:rsid w:val="1B1082B0"/>
    <w:rsid w:val="1B1CE041"/>
    <w:rsid w:val="1B30418C"/>
    <w:rsid w:val="1C0D6612"/>
    <w:rsid w:val="1C15C16D"/>
    <w:rsid w:val="1C1FDDF1"/>
    <w:rsid w:val="1C437647"/>
    <w:rsid w:val="1C59E68A"/>
    <w:rsid w:val="1C854C15"/>
    <w:rsid w:val="1CA0B453"/>
    <w:rsid w:val="1CB6E404"/>
    <w:rsid w:val="1CBB8818"/>
    <w:rsid w:val="1CE8B5D3"/>
    <w:rsid w:val="1D24AC6C"/>
    <w:rsid w:val="1D28650F"/>
    <w:rsid w:val="1D4A5AC4"/>
    <w:rsid w:val="1D61B932"/>
    <w:rsid w:val="1D724198"/>
    <w:rsid w:val="1D798699"/>
    <w:rsid w:val="1DAABA3C"/>
    <w:rsid w:val="1DCEAB7D"/>
    <w:rsid w:val="1DCF1804"/>
    <w:rsid w:val="1DD06A90"/>
    <w:rsid w:val="1DE164E0"/>
    <w:rsid w:val="1DE22F18"/>
    <w:rsid w:val="1E09B082"/>
    <w:rsid w:val="1E208E77"/>
    <w:rsid w:val="1E472FAA"/>
    <w:rsid w:val="1E76E7CF"/>
    <w:rsid w:val="1E78137A"/>
    <w:rsid w:val="1E88967C"/>
    <w:rsid w:val="1E91738E"/>
    <w:rsid w:val="1E94FDC8"/>
    <w:rsid w:val="1EA824A6"/>
    <w:rsid w:val="1EAAA689"/>
    <w:rsid w:val="1EBC714D"/>
    <w:rsid w:val="1ED7D175"/>
    <w:rsid w:val="1F001746"/>
    <w:rsid w:val="1F052887"/>
    <w:rsid w:val="1F19EB88"/>
    <w:rsid w:val="1F1E204F"/>
    <w:rsid w:val="1F25BF74"/>
    <w:rsid w:val="1F2B99FA"/>
    <w:rsid w:val="1F3814EC"/>
    <w:rsid w:val="1F4BDFC4"/>
    <w:rsid w:val="1F544DC1"/>
    <w:rsid w:val="1F71CE29"/>
    <w:rsid w:val="2029263C"/>
    <w:rsid w:val="20358F29"/>
    <w:rsid w:val="20BD3847"/>
    <w:rsid w:val="20C4AF8B"/>
    <w:rsid w:val="20D6D439"/>
    <w:rsid w:val="20E374DB"/>
    <w:rsid w:val="20EF266F"/>
    <w:rsid w:val="20F0ADC3"/>
    <w:rsid w:val="2100456C"/>
    <w:rsid w:val="2134F60E"/>
    <w:rsid w:val="2136851F"/>
    <w:rsid w:val="2144BF20"/>
    <w:rsid w:val="215B2239"/>
    <w:rsid w:val="216022EC"/>
    <w:rsid w:val="21604BE3"/>
    <w:rsid w:val="21BB17A9"/>
    <w:rsid w:val="21E83DDA"/>
    <w:rsid w:val="21EE4DD4"/>
    <w:rsid w:val="21F92591"/>
    <w:rsid w:val="224E6F8E"/>
    <w:rsid w:val="224EB47F"/>
    <w:rsid w:val="224F3778"/>
    <w:rsid w:val="22993E10"/>
    <w:rsid w:val="22BD1DE3"/>
    <w:rsid w:val="22C364BB"/>
    <w:rsid w:val="22E1AD2D"/>
    <w:rsid w:val="22F30D7B"/>
    <w:rsid w:val="22FBD138"/>
    <w:rsid w:val="230BA96A"/>
    <w:rsid w:val="2326EF62"/>
    <w:rsid w:val="2327A4F1"/>
    <w:rsid w:val="2351740C"/>
    <w:rsid w:val="23715DDC"/>
    <w:rsid w:val="23837DB2"/>
    <w:rsid w:val="23B06237"/>
    <w:rsid w:val="23C83BC5"/>
    <w:rsid w:val="23C9A1FA"/>
    <w:rsid w:val="2422EB11"/>
    <w:rsid w:val="24538A39"/>
    <w:rsid w:val="245DD990"/>
    <w:rsid w:val="24751072"/>
    <w:rsid w:val="249664DE"/>
    <w:rsid w:val="24BAEBD5"/>
    <w:rsid w:val="25035E09"/>
    <w:rsid w:val="25268FE9"/>
    <w:rsid w:val="2538084E"/>
    <w:rsid w:val="2539CDD4"/>
    <w:rsid w:val="25425C8B"/>
    <w:rsid w:val="254D8634"/>
    <w:rsid w:val="25934CE5"/>
    <w:rsid w:val="25BD902C"/>
    <w:rsid w:val="262F9F8A"/>
    <w:rsid w:val="268AC6E8"/>
    <w:rsid w:val="26BF999B"/>
    <w:rsid w:val="26D5EA99"/>
    <w:rsid w:val="270C1192"/>
    <w:rsid w:val="27138285"/>
    <w:rsid w:val="271D0824"/>
    <w:rsid w:val="2723EF3F"/>
    <w:rsid w:val="273C79B7"/>
    <w:rsid w:val="2766138C"/>
    <w:rsid w:val="27712FA9"/>
    <w:rsid w:val="27723E96"/>
    <w:rsid w:val="279F587F"/>
    <w:rsid w:val="27BBB686"/>
    <w:rsid w:val="27D1F84A"/>
    <w:rsid w:val="2874F29A"/>
    <w:rsid w:val="28A06498"/>
    <w:rsid w:val="28A898B8"/>
    <w:rsid w:val="28D39894"/>
    <w:rsid w:val="28D84A18"/>
    <w:rsid w:val="28F47F23"/>
    <w:rsid w:val="290381AF"/>
    <w:rsid w:val="2915E4D8"/>
    <w:rsid w:val="292497D0"/>
    <w:rsid w:val="29488F4B"/>
    <w:rsid w:val="29555DD0"/>
    <w:rsid w:val="29C763EF"/>
    <w:rsid w:val="29D5CBED"/>
    <w:rsid w:val="29F19E0D"/>
    <w:rsid w:val="29FBFCCD"/>
    <w:rsid w:val="2A2F77A3"/>
    <w:rsid w:val="2A92E003"/>
    <w:rsid w:val="2AB067A4"/>
    <w:rsid w:val="2AC9CB6F"/>
    <w:rsid w:val="2AFAEDEB"/>
    <w:rsid w:val="2B4864A8"/>
    <w:rsid w:val="2B634BBC"/>
    <w:rsid w:val="2BA26631"/>
    <w:rsid w:val="2BAA3810"/>
    <w:rsid w:val="2BB877E4"/>
    <w:rsid w:val="2BCD6893"/>
    <w:rsid w:val="2C4FFAAA"/>
    <w:rsid w:val="2C590B2E"/>
    <w:rsid w:val="2C92CBBB"/>
    <w:rsid w:val="2CA9ED18"/>
    <w:rsid w:val="2CC33AC3"/>
    <w:rsid w:val="2CCF7976"/>
    <w:rsid w:val="2CE1549E"/>
    <w:rsid w:val="2D3B12AB"/>
    <w:rsid w:val="2D3D8FDC"/>
    <w:rsid w:val="2D84EAEB"/>
    <w:rsid w:val="2DC2BF9D"/>
    <w:rsid w:val="2DC4DB33"/>
    <w:rsid w:val="2DD295D0"/>
    <w:rsid w:val="2E060DCD"/>
    <w:rsid w:val="2E4DF03E"/>
    <w:rsid w:val="2E4E95A8"/>
    <w:rsid w:val="2E4F8970"/>
    <w:rsid w:val="2E51CC17"/>
    <w:rsid w:val="2E72D1D5"/>
    <w:rsid w:val="2EA3A74E"/>
    <w:rsid w:val="2EE731EB"/>
    <w:rsid w:val="2F0EDE5F"/>
    <w:rsid w:val="2F16CBBB"/>
    <w:rsid w:val="2F2EBE98"/>
    <w:rsid w:val="2F439842"/>
    <w:rsid w:val="2F596B66"/>
    <w:rsid w:val="2F5F4567"/>
    <w:rsid w:val="2F8AD173"/>
    <w:rsid w:val="2FC25FA3"/>
    <w:rsid w:val="2FC86376"/>
    <w:rsid w:val="2FEF479C"/>
    <w:rsid w:val="30434F93"/>
    <w:rsid w:val="30672134"/>
    <w:rsid w:val="309F9F38"/>
    <w:rsid w:val="30A76EA5"/>
    <w:rsid w:val="30D2BCCD"/>
    <w:rsid w:val="310E4DF4"/>
    <w:rsid w:val="31418D25"/>
    <w:rsid w:val="31423D3A"/>
    <w:rsid w:val="31523ED0"/>
    <w:rsid w:val="31831E09"/>
    <w:rsid w:val="31ABF330"/>
    <w:rsid w:val="31BFF13D"/>
    <w:rsid w:val="31C44CC4"/>
    <w:rsid w:val="31DB277F"/>
    <w:rsid w:val="31EEC7CE"/>
    <w:rsid w:val="31F11633"/>
    <w:rsid w:val="31F740A2"/>
    <w:rsid w:val="3200712D"/>
    <w:rsid w:val="320927C3"/>
    <w:rsid w:val="322CCC6D"/>
    <w:rsid w:val="3234EA3E"/>
    <w:rsid w:val="3246BE13"/>
    <w:rsid w:val="3248EA3B"/>
    <w:rsid w:val="327F2C5E"/>
    <w:rsid w:val="328CBAE7"/>
    <w:rsid w:val="32AE2B48"/>
    <w:rsid w:val="32BE8C07"/>
    <w:rsid w:val="32C602FA"/>
    <w:rsid w:val="32DF1345"/>
    <w:rsid w:val="32E35D91"/>
    <w:rsid w:val="32F7ACF3"/>
    <w:rsid w:val="32F9F143"/>
    <w:rsid w:val="33017926"/>
    <w:rsid w:val="3323A76D"/>
    <w:rsid w:val="333631BE"/>
    <w:rsid w:val="334FD078"/>
    <w:rsid w:val="3395FF34"/>
    <w:rsid w:val="33A73F75"/>
    <w:rsid w:val="33CA03D7"/>
    <w:rsid w:val="33E49C38"/>
    <w:rsid w:val="341D7DBC"/>
    <w:rsid w:val="3423ABE1"/>
    <w:rsid w:val="343512A2"/>
    <w:rsid w:val="344BE0CA"/>
    <w:rsid w:val="347F8028"/>
    <w:rsid w:val="34BC9D75"/>
    <w:rsid w:val="34FD2BE3"/>
    <w:rsid w:val="351763A7"/>
    <w:rsid w:val="353D5F63"/>
    <w:rsid w:val="354674A6"/>
    <w:rsid w:val="35525014"/>
    <w:rsid w:val="357D7CD9"/>
    <w:rsid w:val="35B34582"/>
    <w:rsid w:val="35F208A3"/>
    <w:rsid w:val="36467505"/>
    <w:rsid w:val="367BFF1D"/>
    <w:rsid w:val="369A9527"/>
    <w:rsid w:val="36B77F5B"/>
    <w:rsid w:val="36CA7BB2"/>
    <w:rsid w:val="36D24891"/>
    <w:rsid w:val="3716849A"/>
    <w:rsid w:val="3736D6D9"/>
    <w:rsid w:val="374A13A3"/>
    <w:rsid w:val="376AE78D"/>
    <w:rsid w:val="37746DF3"/>
    <w:rsid w:val="37B345C0"/>
    <w:rsid w:val="37EC3067"/>
    <w:rsid w:val="37ED94BA"/>
    <w:rsid w:val="380B0F66"/>
    <w:rsid w:val="3818EAA4"/>
    <w:rsid w:val="3827D257"/>
    <w:rsid w:val="38477CEB"/>
    <w:rsid w:val="386D3723"/>
    <w:rsid w:val="386D74D2"/>
    <w:rsid w:val="38758BF4"/>
    <w:rsid w:val="389BDF65"/>
    <w:rsid w:val="38B7116E"/>
    <w:rsid w:val="38C74685"/>
    <w:rsid w:val="38F56919"/>
    <w:rsid w:val="38F98F1F"/>
    <w:rsid w:val="390E3E4B"/>
    <w:rsid w:val="393234BA"/>
    <w:rsid w:val="39769509"/>
    <w:rsid w:val="39AB7E01"/>
    <w:rsid w:val="39B0F231"/>
    <w:rsid w:val="39BD7677"/>
    <w:rsid w:val="39C1BFE5"/>
    <w:rsid w:val="39C88883"/>
    <w:rsid w:val="39D1AEB7"/>
    <w:rsid w:val="39F77063"/>
    <w:rsid w:val="3A1F2324"/>
    <w:rsid w:val="3A3D831E"/>
    <w:rsid w:val="3A72C58E"/>
    <w:rsid w:val="3A747B2C"/>
    <w:rsid w:val="3A8FA643"/>
    <w:rsid w:val="3A94EC52"/>
    <w:rsid w:val="3AB5A7CC"/>
    <w:rsid w:val="3AB68BEC"/>
    <w:rsid w:val="3ABAA334"/>
    <w:rsid w:val="3ADBDD69"/>
    <w:rsid w:val="3AE826E6"/>
    <w:rsid w:val="3AF1F27E"/>
    <w:rsid w:val="3B07DE9A"/>
    <w:rsid w:val="3B080103"/>
    <w:rsid w:val="3B23CFBF"/>
    <w:rsid w:val="3B2A4888"/>
    <w:rsid w:val="3B2B6A14"/>
    <w:rsid w:val="3B5D9046"/>
    <w:rsid w:val="3B657C9B"/>
    <w:rsid w:val="3B7754DA"/>
    <w:rsid w:val="3BA500F3"/>
    <w:rsid w:val="3BC16C46"/>
    <w:rsid w:val="3BD59096"/>
    <w:rsid w:val="3BF02A69"/>
    <w:rsid w:val="3C06A356"/>
    <w:rsid w:val="3C08006E"/>
    <w:rsid w:val="3C149C3D"/>
    <w:rsid w:val="3C2886E7"/>
    <w:rsid w:val="3C337D73"/>
    <w:rsid w:val="3C846197"/>
    <w:rsid w:val="3C920314"/>
    <w:rsid w:val="3CC3183C"/>
    <w:rsid w:val="3CDA0136"/>
    <w:rsid w:val="3CF120A9"/>
    <w:rsid w:val="3CF39EDD"/>
    <w:rsid w:val="3CF4D814"/>
    <w:rsid w:val="3CF893EF"/>
    <w:rsid w:val="3CFD39C5"/>
    <w:rsid w:val="3D1C8228"/>
    <w:rsid w:val="3D31424B"/>
    <w:rsid w:val="3D570DD1"/>
    <w:rsid w:val="3D6CFC10"/>
    <w:rsid w:val="3D71E0AB"/>
    <w:rsid w:val="3D8F0E87"/>
    <w:rsid w:val="3D9469AF"/>
    <w:rsid w:val="3DAC193B"/>
    <w:rsid w:val="3DE4EDBB"/>
    <w:rsid w:val="3E139876"/>
    <w:rsid w:val="3E6CAC3F"/>
    <w:rsid w:val="3E78AD6D"/>
    <w:rsid w:val="3E792E0B"/>
    <w:rsid w:val="3EB1857A"/>
    <w:rsid w:val="3F0FF2E4"/>
    <w:rsid w:val="3F17A9E2"/>
    <w:rsid w:val="3F50200F"/>
    <w:rsid w:val="3F7E4FA9"/>
    <w:rsid w:val="3F959450"/>
    <w:rsid w:val="3FA00571"/>
    <w:rsid w:val="3FDF96B7"/>
    <w:rsid w:val="3FF656B0"/>
    <w:rsid w:val="401308E7"/>
    <w:rsid w:val="4017D668"/>
    <w:rsid w:val="4036994B"/>
    <w:rsid w:val="4088B497"/>
    <w:rsid w:val="408C232B"/>
    <w:rsid w:val="408D5666"/>
    <w:rsid w:val="40986A2B"/>
    <w:rsid w:val="40AA1347"/>
    <w:rsid w:val="40D878BC"/>
    <w:rsid w:val="40DD614C"/>
    <w:rsid w:val="40E20580"/>
    <w:rsid w:val="40FB2DC6"/>
    <w:rsid w:val="4163B665"/>
    <w:rsid w:val="41852C02"/>
    <w:rsid w:val="41886F3D"/>
    <w:rsid w:val="41C17078"/>
    <w:rsid w:val="41CCD1CA"/>
    <w:rsid w:val="41E58D95"/>
    <w:rsid w:val="42079A0B"/>
    <w:rsid w:val="421BEAA0"/>
    <w:rsid w:val="422D3DD6"/>
    <w:rsid w:val="4237E531"/>
    <w:rsid w:val="424F00BB"/>
    <w:rsid w:val="42558AFE"/>
    <w:rsid w:val="42669445"/>
    <w:rsid w:val="426C683C"/>
    <w:rsid w:val="429CE0F5"/>
    <w:rsid w:val="4308CA7B"/>
    <w:rsid w:val="431FCABD"/>
    <w:rsid w:val="432AA1DA"/>
    <w:rsid w:val="4332E11A"/>
    <w:rsid w:val="43636FE7"/>
    <w:rsid w:val="436B70BA"/>
    <w:rsid w:val="43895A14"/>
    <w:rsid w:val="43B78F35"/>
    <w:rsid w:val="43CD3147"/>
    <w:rsid w:val="44231D90"/>
    <w:rsid w:val="442396A4"/>
    <w:rsid w:val="442B0BAE"/>
    <w:rsid w:val="44639940"/>
    <w:rsid w:val="446C38D1"/>
    <w:rsid w:val="449661B9"/>
    <w:rsid w:val="449A4823"/>
    <w:rsid w:val="44BD23DC"/>
    <w:rsid w:val="44C8546F"/>
    <w:rsid w:val="44DD27A5"/>
    <w:rsid w:val="44F0C624"/>
    <w:rsid w:val="450E4A08"/>
    <w:rsid w:val="45206CF3"/>
    <w:rsid w:val="45254562"/>
    <w:rsid w:val="452A80A9"/>
    <w:rsid w:val="45440671"/>
    <w:rsid w:val="456F0A67"/>
    <w:rsid w:val="457CE687"/>
    <w:rsid w:val="45C8B81C"/>
    <w:rsid w:val="45DB34EC"/>
    <w:rsid w:val="45EA026B"/>
    <w:rsid w:val="45F531FA"/>
    <w:rsid w:val="460119B8"/>
    <w:rsid w:val="460A661E"/>
    <w:rsid w:val="46251920"/>
    <w:rsid w:val="463DF315"/>
    <w:rsid w:val="464FC620"/>
    <w:rsid w:val="4650BBC7"/>
    <w:rsid w:val="466343CA"/>
    <w:rsid w:val="46A042ED"/>
    <w:rsid w:val="46A495C3"/>
    <w:rsid w:val="46AD25B5"/>
    <w:rsid w:val="46AEE18E"/>
    <w:rsid w:val="46BE0F7C"/>
    <w:rsid w:val="46C33672"/>
    <w:rsid w:val="46DC1826"/>
    <w:rsid w:val="46E09A1B"/>
    <w:rsid w:val="47028B84"/>
    <w:rsid w:val="47107612"/>
    <w:rsid w:val="4743C760"/>
    <w:rsid w:val="4753225C"/>
    <w:rsid w:val="47C97DBA"/>
    <w:rsid w:val="47FC6B41"/>
    <w:rsid w:val="480B2BF7"/>
    <w:rsid w:val="4836B301"/>
    <w:rsid w:val="483BCCBE"/>
    <w:rsid w:val="48BF94D0"/>
    <w:rsid w:val="48D79E5C"/>
    <w:rsid w:val="48F63F85"/>
    <w:rsid w:val="490AFCC2"/>
    <w:rsid w:val="490D0ED9"/>
    <w:rsid w:val="4953F60C"/>
    <w:rsid w:val="49559D89"/>
    <w:rsid w:val="4959C347"/>
    <w:rsid w:val="497C2FD3"/>
    <w:rsid w:val="49ADA13E"/>
    <w:rsid w:val="49C83145"/>
    <w:rsid w:val="49CDD896"/>
    <w:rsid w:val="49CE0668"/>
    <w:rsid w:val="49D56B8A"/>
    <w:rsid w:val="49DEF09D"/>
    <w:rsid w:val="49F71EDC"/>
    <w:rsid w:val="49FD8936"/>
    <w:rsid w:val="4A0DC446"/>
    <w:rsid w:val="4A2A4171"/>
    <w:rsid w:val="4A48FBDF"/>
    <w:rsid w:val="4A500C38"/>
    <w:rsid w:val="4A8B80BC"/>
    <w:rsid w:val="4A91D1CE"/>
    <w:rsid w:val="4ABF91C6"/>
    <w:rsid w:val="4AEB6341"/>
    <w:rsid w:val="4AEF6D43"/>
    <w:rsid w:val="4B11E444"/>
    <w:rsid w:val="4B2E4A5F"/>
    <w:rsid w:val="4B3473BD"/>
    <w:rsid w:val="4B5F4AC9"/>
    <w:rsid w:val="4B697989"/>
    <w:rsid w:val="4B85EBA5"/>
    <w:rsid w:val="4B8CDC6D"/>
    <w:rsid w:val="4BBC32FD"/>
    <w:rsid w:val="4C521576"/>
    <w:rsid w:val="4CB5634C"/>
    <w:rsid w:val="4CD46372"/>
    <w:rsid w:val="4D28ACCE"/>
    <w:rsid w:val="4DB1CCE2"/>
    <w:rsid w:val="4DC27C44"/>
    <w:rsid w:val="4DC4A2EC"/>
    <w:rsid w:val="4DD03F93"/>
    <w:rsid w:val="4DE2DB64"/>
    <w:rsid w:val="4E0660DD"/>
    <w:rsid w:val="4E1DF562"/>
    <w:rsid w:val="4E279FD4"/>
    <w:rsid w:val="4E31A603"/>
    <w:rsid w:val="4E38A9BE"/>
    <w:rsid w:val="4E471CDD"/>
    <w:rsid w:val="4E5F0728"/>
    <w:rsid w:val="4E623A72"/>
    <w:rsid w:val="4E755559"/>
    <w:rsid w:val="4EA5D51C"/>
    <w:rsid w:val="4EAB54D2"/>
    <w:rsid w:val="4EF5428A"/>
    <w:rsid w:val="4EF7367A"/>
    <w:rsid w:val="4F210807"/>
    <w:rsid w:val="4F2CC381"/>
    <w:rsid w:val="4F34DD79"/>
    <w:rsid w:val="4F620E68"/>
    <w:rsid w:val="4F656366"/>
    <w:rsid w:val="4F690C59"/>
    <w:rsid w:val="4F8091B7"/>
    <w:rsid w:val="4F8E8707"/>
    <w:rsid w:val="4FB0DEAB"/>
    <w:rsid w:val="4FB94B2E"/>
    <w:rsid w:val="4FE86D07"/>
    <w:rsid w:val="4FFFF745"/>
    <w:rsid w:val="501000A5"/>
    <w:rsid w:val="503D4790"/>
    <w:rsid w:val="505B8611"/>
    <w:rsid w:val="50782523"/>
    <w:rsid w:val="50836A29"/>
    <w:rsid w:val="508E3211"/>
    <w:rsid w:val="50AFA125"/>
    <w:rsid w:val="50C65816"/>
    <w:rsid w:val="50EE97AC"/>
    <w:rsid w:val="510DA176"/>
    <w:rsid w:val="5115EE54"/>
    <w:rsid w:val="512B924B"/>
    <w:rsid w:val="5152F42A"/>
    <w:rsid w:val="52010AB9"/>
    <w:rsid w:val="5201353E"/>
    <w:rsid w:val="521D339A"/>
    <w:rsid w:val="52278B4C"/>
    <w:rsid w:val="5237A60E"/>
    <w:rsid w:val="525A7FF1"/>
    <w:rsid w:val="527DB5D0"/>
    <w:rsid w:val="52955EC6"/>
    <w:rsid w:val="5298C269"/>
    <w:rsid w:val="52AAF309"/>
    <w:rsid w:val="52D22009"/>
    <w:rsid w:val="53381B1C"/>
    <w:rsid w:val="533906D5"/>
    <w:rsid w:val="5351C180"/>
    <w:rsid w:val="53663997"/>
    <w:rsid w:val="536653CD"/>
    <w:rsid w:val="53A229F1"/>
    <w:rsid w:val="53B47D0C"/>
    <w:rsid w:val="53B6E2D3"/>
    <w:rsid w:val="53C7364C"/>
    <w:rsid w:val="53D43801"/>
    <w:rsid w:val="53FEFE24"/>
    <w:rsid w:val="542BCDEA"/>
    <w:rsid w:val="5454DAEA"/>
    <w:rsid w:val="54554FB4"/>
    <w:rsid w:val="5471FC5D"/>
    <w:rsid w:val="54A8712C"/>
    <w:rsid w:val="551A9656"/>
    <w:rsid w:val="551BF946"/>
    <w:rsid w:val="5521DCDD"/>
    <w:rsid w:val="552283DC"/>
    <w:rsid w:val="554EF806"/>
    <w:rsid w:val="555AB32E"/>
    <w:rsid w:val="556FF95A"/>
    <w:rsid w:val="558CB7A0"/>
    <w:rsid w:val="55A87A05"/>
    <w:rsid w:val="55B8B180"/>
    <w:rsid w:val="55C4F10E"/>
    <w:rsid w:val="55CD257F"/>
    <w:rsid w:val="55E9A546"/>
    <w:rsid w:val="55EA23E9"/>
    <w:rsid w:val="55F2C654"/>
    <w:rsid w:val="5600C758"/>
    <w:rsid w:val="5603B294"/>
    <w:rsid w:val="56202FBC"/>
    <w:rsid w:val="56303A5A"/>
    <w:rsid w:val="5656F406"/>
    <w:rsid w:val="56816398"/>
    <w:rsid w:val="568A2CB5"/>
    <w:rsid w:val="56D136DE"/>
    <w:rsid w:val="56D830AC"/>
    <w:rsid w:val="56DD9298"/>
    <w:rsid w:val="570ACCA9"/>
    <w:rsid w:val="57101750"/>
    <w:rsid w:val="57803EB3"/>
    <w:rsid w:val="579C0AD5"/>
    <w:rsid w:val="579E2E8D"/>
    <w:rsid w:val="57BE5C75"/>
    <w:rsid w:val="57D14E71"/>
    <w:rsid w:val="57E7700A"/>
    <w:rsid w:val="582731D5"/>
    <w:rsid w:val="582A24D1"/>
    <w:rsid w:val="584E1F24"/>
    <w:rsid w:val="584F83A2"/>
    <w:rsid w:val="585E2697"/>
    <w:rsid w:val="58864911"/>
    <w:rsid w:val="58AC56B8"/>
    <w:rsid w:val="58E6445B"/>
    <w:rsid w:val="58F7B43A"/>
    <w:rsid w:val="59048527"/>
    <w:rsid w:val="590F0722"/>
    <w:rsid w:val="5914A0DC"/>
    <w:rsid w:val="593B704F"/>
    <w:rsid w:val="59448996"/>
    <w:rsid w:val="5974D3EC"/>
    <w:rsid w:val="5992E075"/>
    <w:rsid w:val="59A38A41"/>
    <w:rsid w:val="59B93D4E"/>
    <w:rsid w:val="59EA08AB"/>
    <w:rsid w:val="59F3088B"/>
    <w:rsid w:val="59F5F4FF"/>
    <w:rsid w:val="5A15F2AD"/>
    <w:rsid w:val="5A6E9E4E"/>
    <w:rsid w:val="5A77A567"/>
    <w:rsid w:val="5A82290B"/>
    <w:rsid w:val="5A8D5A52"/>
    <w:rsid w:val="5AA9D26A"/>
    <w:rsid w:val="5AB52723"/>
    <w:rsid w:val="5AE11EE6"/>
    <w:rsid w:val="5B26683A"/>
    <w:rsid w:val="5B6E1F6A"/>
    <w:rsid w:val="5B990DF3"/>
    <w:rsid w:val="5BC03F09"/>
    <w:rsid w:val="5BC752EE"/>
    <w:rsid w:val="5BDAEE8E"/>
    <w:rsid w:val="5BDBA348"/>
    <w:rsid w:val="5BE1F4DC"/>
    <w:rsid w:val="5BE9A3D1"/>
    <w:rsid w:val="5C28ECA3"/>
    <w:rsid w:val="5C2E45A3"/>
    <w:rsid w:val="5C3775C0"/>
    <w:rsid w:val="5C381201"/>
    <w:rsid w:val="5C4FF052"/>
    <w:rsid w:val="5C731111"/>
    <w:rsid w:val="5C927A6C"/>
    <w:rsid w:val="5CA5A70B"/>
    <w:rsid w:val="5CAD2679"/>
    <w:rsid w:val="5CB5DD2F"/>
    <w:rsid w:val="5D00A187"/>
    <w:rsid w:val="5D1DDF0A"/>
    <w:rsid w:val="5D7198DD"/>
    <w:rsid w:val="5D96A4EF"/>
    <w:rsid w:val="5DB941DD"/>
    <w:rsid w:val="5DBE01D9"/>
    <w:rsid w:val="5DDF9199"/>
    <w:rsid w:val="5DE94FD3"/>
    <w:rsid w:val="5DEBEB2C"/>
    <w:rsid w:val="5E120D8B"/>
    <w:rsid w:val="5E1A8C5F"/>
    <w:rsid w:val="5E2CA9D6"/>
    <w:rsid w:val="5E40B703"/>
    <w:rsid w:val="5E6BC407"/>
    <w:rsid w:val="5E8BD9DF"/>
    <w:rsid w:val="5EE67A10"/>
    <w:rsid w:val="5F0E27E2"/>
    <w:rsid w:val="5F1DE922"/>
    <w:rsid w:val="5F46799B"/>
    <w:rsid w:val="5F4D468C"/>
    <w:rsid w:val="5F5A3D5C"/>
    <w:rsid w:val="5F6596AB"/>
    <w:rsid w:val="5F6AC11F"/>
    <w:rsid w:val="5F6E8720"/>
    <w:rsid w:val="5F735943"/>
    <w:rsid w:val="5F876EC3"/>
    <w:rsid w:val="5F9AE28A"/>
    <w:rsid w:val="5FCB83C1"/>
    <w:rsid w:val="5FD61DBD"/>
    <w:rsid w:val="5FEEE7CB"/>
    <w:rsid w:val="600C9D5F"/>
    <w:rsid w:val="6032F87D"/>
    <w:rsid w:val="6035EAE1"/>
    <w:rsid w:val="6039C865"/>
    <w:rsid w:val="606D0BF6"/>
    <w:rsid w:val="607D3E0B"/>
    <w:rsid w:val="608A4BFC"/>
    <w:rsid w:val="60AC5525"/>
    <w:rsid w:val="60B8B720"/>
    <w:rsid w:val="60BCFD11"/>
    <w:rsid w:val="60DD3955"/>
    <w:rsid w:val="60EBD0A9"/>
    <w:rsid w:val="60EF5594"/>
    <w:rsid w:val="612F06BB"/>
    <w:rsid w:val="61468234"/>
    <w:rsid w:val="61646395"/>
    <w:rsid w:val="616867BB"/>
    <w:rsid w:val="616D4115"/>
    <w:rsid w:val="6172F988"/>
    <w:rsid w:val="618897FC"/>
    <w:rsid w:val="6198B9FA"/>
    <w:rsid w:val="619B7C29"/>
    <w:rsid w:val="61A3B9F9"/>
    <w:rsid w:val="61BDC944"/>
    <w:rsid w:val="61BE6498"/>
    <w:rsid w:val="61D22565"/>
    <w:rsid w:val="61D2C575"/>
    <w:rsid w:val="61FC2B81"/>
    <w:rsid w:val="62084F77"/>
    <w:rsid w:val="623BBEEE"/>
    <w:rsid w:val="623D12B8"/>
    <w:rsid w:val="627C38D4"/>
    <w:rsid w:val="6281D520"/>
    <w:rsid w:val="62BDE52F"/>
    <w:rsid w:val="62C57090"/>
    <w:rsid w:val="62DCB46E"/>
    <w:rsid w:val="62ECEA04"/>
    <w:rsid w:val="62FC8E22"/>
    <w:rsid w:val="63C3B061"/>
    <w:rsid w:val="63CB02E2"/>
    <w:rsid w:val="64156330"/>
    <w:rsid w:val="642C2974"/>
    <w:rsid w:val="64457993"/>
    <w:rsid w:val="647758C4"/>
    <w:rsid w:val="649EE295"/>
    <w:rsid w:val="64A90DE0"/>
    <w:rsid w:val="64DA7909"/>
    <w:rsid w:val="651FD063"/>
    <w:rsid w:val="652A3DFD"/>
    <w:rsid w:val="652FB4E8"/>
    <w:rsid w:val="6531021A"/>
    <w:rsid w:val="656A1E05"/>
    <w:rsid w:val="6570CC92"/>
    <w:rsid w:val="65A8C59D"/>
    <w:rsid w:val="65E50C20"/>
    <w:rsid w:val="65E75254"/>
    <w:rsid w:val="65E76484"/>
    <w:rsid w:val="65F2C5E9"/>
    <w:rsid w:val="6613423C"/>
    <w:rsid w:val="662EDAF0"/>
    <w:rsid w:val="6644284A"/>
    <w:rsid w:val="665F3647"/>
    <w:rsid w:val="66C7FF24"/>
    <w:rsid w:val="66E64A8A"/>
    <w:rsid w:val="66F8A4B5"/>
    <w:rsid w:val="673BA534"/>
    <w:rsid w:val="675F69B0"/>
    <w:rsid w:val="6774F92A"/>
    <w:rsid w:val="6775368B"/>
    <w:rsid w:val="67894C63"/>
    <w:rsid w:val="67AA01AA"/>
    <w:rsid w:val="680A707F"/>
    <w:rsid w:val="68137D4E"/>
    <w:rsid w:val="6842BB7E"/>
    <w:rsid w:val="68430835"/>
    <w:rsid w:val="684C6518"/>
    <w:rsid w:val="6879C740"/>
    <w:rsid w:val="68FF3C3E"/>
    <w:rsid w:val="69082CCB"/>
    <w:rsid w:val="69267EA2"/>
    <w:rsid w:val="692A8687"/>
    <w:rsid w:val="698FBE8A"/>
    <w:rsid w:val="69952033"/>
    <w:rsid w:val="69B2A383"/>
    <w:rsid w:val="69D57151"/>
    <w:rsid w:val="69F8E5E2"/>
    <w:rsid w:val="6A001718"/>
    <w:rsid w:val="6A1D080C"/>
    <w:rsid w:val="6A33D7ED"/>
    <w:rsid w:val="6A4BF796"/>
    <w:rsid w:val="6A7BC0C2"/>
    <w:rsid w:val="6AA26DD4"/>
    <w:rsid w:val="6AD0BEFF"/>
    <w:rsid w:val="6AE6B35F"/>
    <w:rsid w:val="6AFD8974"/>
    <w:rsid w:val="6B18595F"/>
    <w:rsid w:val="6B205938"/>
    <w:rsid w:val="6B4EB4BF"/>
    <w:rsid w:val="6B88F7CA"/>
    <w:rsid w:val="6B97A8AB"/>
    <w:rsid w:val="6BA85057"/>
    <w:rsid w:val="6BC3CA00"/>
    <w:rsid w:val="6BEEDF2F"/>
    <w:rsid w:val="6C087110"/>
    <w:rsid w:val="6C542EE7"/>
    <w:rsid w:val="6CC6863C"/>
    <w:rsid w:val="6CE72B15"/>
    <w:rsid w:val="6CF148C7"/>
    <w:rsid w:val="6D171518"/>
    <w:rsid w:val="6D1AAB88"/>
    <w:rsid w:val="6D1E52A3"/>
    <w:rsid w:val="6D266DE1"/>
    <w:rsid w:val="6D30429E"/>
    <w:rsid w:val="6D42A615"/>
    <w:rsid w:val="6DC521D6"/>
    <w:rsid w:val="6DED22B3"/>
    <w:rsid w:val="6E677368"/>
    <w:rsid w:val="6E6AF5E5"/>
    <w:rsid w:val="6E6D641E"/>
    <w:rsid w:val="6EA33DE1"/>
    <w:rsid w:val="6EC3F38A"/>
    <w:rsid w:val="6EC4A80F"/>
    <w:rsid w:val="6ED9A059"/>
    <w:rsid w:val="6F1FFD81"/>
    <w:rsid w:val="6F252E2E"/>
    <w:rsid w:val="6F4D9186"/>
    <w:rsid w:val="6F6EC3D5"/>
    <w:rsid w:val="6F7A66B9"/>
    <w:rsid w:val="6F7E061D"/>
    <w:rsid w:val="6FA826C3"/>
    <w:rsid w:val="6FB823A8"/>
    <w:rsid w:val="6FBA27AD"/>
    <w:rsid w:val="6FF3BF7D"/>
    <w:rsid w:val="70080AAA"/>
    <w:rsid w:val="701BB097"/>
    <w:rsid w:val="7026220F"/>
    <w:rsid w:val="702ED820"/>
    <w:rsid w:val="70518E43"/>
    <w:rsid w:val="70573B7E"/>
    <w:rsid w:val="706BD8E3"/>
    <w:rsid w:val="70841CEA"/>
    <w:rsid w:val="708CF59C"/>
    <w:rsid w:val="70B2A80C"/>
    <w:rsid w:val="70CA054F"/>
    <w:rsid w:val="70F8ACE6"/>
    <w:rsid w:val="70FCA966"/>
    <w:rsid w:val="711AD50D"/>
    <w:rsid w:val="712364F9"/>
    <w:rsid w:val="713BC36F"/>
    <w:rsid w:val="7171A1D6"/>
    <w:rsid w:val="7174080C"/>
    <w:rsid w:val="718E1655"/>
    <w:rsid w:val="71E6E88A"/>
    <w:rsid w:val="7202EEC3"/>
    <w:rsid w:val="720383DF"/>
    <w:rsid w:val="7251B9CA"/>
    <w:rsid w:val="729CED36"/>
    <w:rsid w:val="730AEDA1"/>
    <w:rsid w:val="731C9741"/>
    <w:rsid w:val="73267E82"/>
    <w:rsid w:val="739B7E48"/>
    <w:rsid w:val="739DC64C"/>
    <w:rsid w:val="73AF42EC"/>
    <w:rsid w:val="73BEA328"/>
    <w:rsid w:val="73C13091"/>
    <w:rsid w:val="73D310F5"/>
    <w:rsid w:val="73FC63F9"/>
    <w:rsid w:val="74055118"/>
    <w:rsid w:val="74217F52"/>
    <w:rsid w:val="7447F0FF"/>
    <w:rsid w:val="7464DA12"/>
    <w:rsid w:val="74AAEB46"/>
    <w:rsid w:val="74B4A103"/>
    <w:rsid w:val="74CC48EF"/>
    <w:rsid w:val="74D15371"/>
    <w:rsid w:val="75223F30"/>
    <w:rsid w:val="752D01AB"/>
    <w:rsid w:val="7539AAC3"/>
    <w:rsid w:val="753F7FAE"/>
    <w:rsid w:val="756F5F4B"/>
    <w:rsid w:val="758A34A7"/>
    <w:rsid w:val="75B9D944"/>
    <w:rsid w:val="75D7F06B"/>
    <w:rsid w:val="75DA9649"/>
    <w:rsid w:val="75DCDC8D"/>
    <w:rsid w:val="75F5938D"/>
    <w:rsid w:val="75FB2EC8"/>
    <w:rsid w:val="75FC856D"/>
    <w:rsid w:val="761F380C"/>
    <w:rsid w:val="76201CF1"/>
    <w:rsid w:val="7621722E"/>
    <w:rsid w:val="7624FF3B"/>
    <w:rsid w:val="763E1224"/>
    <w:rsid w:val="76787CD7"/>
    <w:rsid w:val="7692FF6D"/>
    <w:rsid w:val="76BB68D8"/>
    <w:rsid w:val="76E4E6BD"/>
    <w:rsid w:val="76E84732"/>
    <w:rsid w:val="76EBD676"/>
    <w:rsid w:val="77001393"/>
    <w:rsid w:val="772ACB73"/>
    <w:rsid w:val="77540687"/>
    <w:rsid w:val="77547EE9"/>
    <w:rsid w:val="776113D9"/>
    <w:rsid w:val="776F30CF"/>
    <w:rsid w:val="77752ABA"/>
    <w:rsid w:val="77AAB91E"/>
    <w:rsid w:val="77C53667"/>
    <w:rsid w:val="77F35033"/>
    <w:rsid w:val="780AE2A3"/>
    <w:rsid w:val="783F67CA"/>
    <w:rsid w:val="783FFE47"/>
    <w:rsid w:val="78879E76"/>
    <w:rsid w:val="7892179C"/>
    <w:rsid w:val="789A9603"/>
    <w:rsid w:val="78EA2E9C"/>
    <w:rsid w:val="78F80B14"/>
    <w:rsid w:val="79061819"/>
    <w:rsid w:val="792D2CCA"/>
    <w:rsid w:val="796106C8"/>
    <w:rsid w:val="7969961D"/>
    <w:rsid w:val="796E537B"/>
    <w:rsid w:val="7977D45C"/>
    <w:rsid w:val="79A66C29"/>
    <w:rsid w:val="79A9DB64"/>
    <w:rsid w:val="79B09C7B"/>
    <w:rsid w:val="79B99B78"/>
    <w:rsid w:val="79DB17AC"/>
    <w:rsid w:val="7A51599C"/>
    <w:rsid w:val="7A79A8F1"/>
    <w:rsid w:val="7A81BC74"/>
    <w:rsid w:val="7A9C2A3F"/>
    <w:rsid w:val="7ACC40E6"/>
    <w:rsid w:val="7AF9E65A"/>
    <w:rsid w:val="7AFCD729"/>
    <w:rsid w:val="7B1032A0"/>
    <w:rsid w:val="7B25684E"/>
    <w:rsid w:val="7B3636C4"/>
    <w:rsid w:val="7B68F0A7"/>
    <w:rsid w:val="7B82686E"/>
    <w:rsid w:val="7BFBEB3E"/>
    <w:rsid w:val="7C03D6D0"/>
    <w:rsid w:val="7C2038A2"/>
    <w:rsid w:val="7C911898"/>
    <w:rsid w:val="7CB07EF5"/>
    <w:rsid w:val="7CBC8EF5"/>
    <w:rsid w:val="7CC8B501"/>
    <w:rsid w:val="7CD101CB"/>
    <w:rsid w:val="7CD4538B"/>
    <w:rsid w:val="7D32601F"/>
    <w:rsid w:val="7D704621"/>
    <w:rsid w:val="7D71BDBF"/>
    <w:rsid w:val="7D954FFB"/>
    <w:rsid w:val="7D974B78"/>
    <w:rsid w:val="7DB42D0D"/>
    <w:rsid w:val="7DC2E358"/>
    <w:rsid w:val="7DF88820"/>
    <w:rsid w:val="7E24F0F8"/>
    <w:rsid w:val="7E2E69AF"/>
    <w:rsid w:val="7E3D835F"/>
    <w:rsid w:val="7E772001"/>
    <w:rsid w:val="7E98D8FF"/>
    <w:rsid w:val="7EB31F6D"/>
    <w:rsid w:val="7EF33B94"/>
    <w:rsid w:val="7F231A38"/>
    <w:rsid w:val="7F3182F2"/>
    <w:rsid w:val="7F495619"/>
    <w:rsid w:val="7F72D2F0"/>
    <w:rsid w:val="7F7AD093"/>
    <w:rsid w:val="7F7AF02F"/>
    <w:rsid w:val="7F9BDBF5"/>
    <w:rsid w:val="7FB5F610"/>
    <w:rsid w:val="7FC347C9"/>
    <w:rsid w:val="7FC73676"/>
    <w:rsid w:val="7FCF9D52"/>
    <w:rsid w:val="7FD0484C"/>
    <w:rsid w:val="7FEA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F6A60"/>
  <w15:docId w15:val="{5F8DB96C-A1BE-4192-87BA-B70CE298E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spacing w:after="160" w:line="259" w:lineRule="auto"/>
    </w:pPr>
    <w:rPr>
      <w:sz w:val="22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A80878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qFormat/>
    <w:rsid w:val="00A80878"/>
    <w:rPr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80878"/>
    <w:rPr>
      <w:b/>
      <w:bCs/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80878"/>
    <w:rPr>
      <w:rFonts w:ascii="Segoe UI" w:hAnsi="Segoe UI" w:cs="Segoe UI"/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E577F4"/>
  </w:style>
  <w:style w:type="character" w:styleId="FooterChar" w:customStyle="1">
    <w:name w:val="Footer Char"/>
    <w:basedOn w:val="DefaultParagraphFont"/>
    <w:link w:val="Footer"/>
    <w:uiPriority w:val="99"/>
    <w:qFormat/>
    <w:rsid w:val="00E577F4"/>
  </w:style>
  <w:style w:type="character" w:styleId="ListLabel1" w:customStyle="1">
    <w:name w:val="ListLabel 1"/>
    <w:qFormat/>
    <w:rPr>
      <w:rFonts w:cs="Courier New"/>
    </w:rPr>
  </w:style>
  <w:style w:type="character" w:styleId="ListLabel2" w:customStyle="1">
    <w:name w:val="ListLabel 2"/>
    <w:qFormat/>
    <w:rPr>
      <w:rFonts w:cs="Courier New"/>
    </w:rPr>
  </w:style>
  <w:style w:type="character" w:styleId="ListLabel3" w:customStyle="1">
    <w:name w:val="ListLabel 3"/>
    <w:qFormat/>
    <w:rPr>
      <w:rFonts w:cs="Courier New"/>
    </w:rPr>
  </w:style>
  <w:style w:type="character" w:styleId="ListLabel4" w:customStyle="1">
    <w:name w:val="ListLabel 4"/>
    <w:qFormat/>
    <w:rPr>
      <w:rFonts w:cs="Courier New"/>
    </w:rPr>
  </w:style>
  <w:style w:type="character" w:styleId="ListLabel5" w:customStyle="1">
    <w:name w:val="ListLabel 5"/>
    <w:qFormat/>
    <w:rPr>
      <w:rFonts w:cs="Courier New"/>
    </w:rPr>
  </w:style>
  <w:style w:type="character" w:styleId="ListLabel6" w:customStyle="1">
    <w:name w:val="ListLabel 6"/>
    <w:qFormat/>
    <w:rPr>
      <w:rFonts w:cs="Courier New"/>
    </w:rPr>
  </w:style>
  <w:style w:type="character" w:styleId="ListLabel7" w:customStyle="1">
    <w:name w:val="ListLabel 7"/>
    <w:qFormat/>
    <w:rPr>
      <w:rFonts w:cs="Courier New"/>
    </w:rPr>
  </w:style>
  <w:style w:type="character" w:styleId="ListLabel8" w:customStyle="1">
    <w:name w:val="ListLabel 8"/>
    <w:qFormat/>
    <w:rPr>
      <w:rFonts w:cs="Courier New"/>
    </w:rPr>
  </w:style>
  <w:style w:type="character" w:styleId="ListLabel9" w:customStyle="1">
    <w:name w:val="ListLabel 9"/>
    <w:qFormat/>
    <w:rPr>
      <w:rFonts w:cs="Courier New"/>
    </w:rPr>
  </w:style>
  <w:style w:type="character" w:styleId="ListLabel10" w:customStyle="1">
    <w:name w:val="ListLabel 10"/>
    <w:qFormat/>
    <w:rPr>
      <w:rFonts w:cs="Courier New"/>
    </w:rPr>
  </w:style>
  <w:style w:type="character" w:styleId="ListLabel11" w:customStyle="1">
    <w:name w:val="ListLabel 11"/>
    <w:qFormat/>
    <w:rPr>
      <w:rFonts w:cs="Courier New"/>
    </w:rPr>
  </w:style>
  <w:style w:type="character" w:styleId="ListLabel12" w:customStyle="1">
    <w:name w:val="ListLabel 12"/>
    <w:qFormat/>
    <w:rPr>
      <w:rFonts w:cs="Courier New"/>
    </w:rPr>
  </w:style>
  <w:style w:type="character" w:styleId="ListLabel13" w:customStyle="1">
    <w:name w:val="ListLabel 13"/>
    <w:qFormat/>
    <w:rPr>
      <w:rFonts w:cs="Arial"/>
      <w:b/>
    </w:rPr>
  </w:style>
  <w:style w:type="character" w:styleId="ListLabel14" w:customStyle="1">
    <w:name w:val="ListLabel 14"/>
    <w:qFormat/>
    <w:rPr>
      <w:rFonts w:cs="Courier New"/>
    </w:rPr>
  </w:style>
  <w:style w:type="character" w:styleId="ListLabel15" w:customStyle="1">
    <w:name w:val="ListLabel 15"/>
    <w:qFormat/>
    <w:rPr>
      <w:rFonts w:cs="Courier New"/>
    </w:rPr>
  </w:style>
  <w:style w:type="character" w:styleId="ListLabel16" w:customStyle="1">
    <w:name w:val="ListLabel 16"/>
    <w:qFormat/>
    <w:rPr>
      <w:rFonts w:cs="Courier New"/>
    </w:rPr>
  </w:style>
  <w:style w:type="character" w:styleId="ListLabel17" w:customStyle="1">
    <w:name w:val="ListLabel 17"/>
    <w:qFormat/>
    <w:rPr>
      <w:rFonts w:cs="Courier New"/>
    </w:rPr>
  </w:style>
  <w:style w:type="character" w:styleId="ListLabel18" w:customStyle="1">
    <w:name w:val="ListLabel 18"/>
    <w:qFormat/>
    <w:rPr>
      <w:rFonts w:cs="Courier New"/>
    </w:rPr>
  </w:style>
  <w:style w:type="character" w:styleId="ListLabel19" w:customStyle="1">
    <w:name w:val="ListLabel 19"/>
    <w:qFormat/>
    <w:rPr>
      <w:rFonts w:cs="Courier New"/>
    </w:rPr>
  </w:style>
  <w:style w:type="character" w:styleId="ListLabel20" w:customStyle="1">
    <w:name w:val="ListLabel 20"/>
    <w:qFormat/>
    <w:rPr>
      <w:rFonts w:cs="Courier New"/>
    </w:rPr>
  </w:style>
  <w:style w:type="character" w:styleId="ListLabel21" w:customStyle="1">
    <w:name w:val="ListLabel 21"/>
    <w:qFormat/>
    <w:rPr>
      <w:rFonts w:cs="Courier New"/>
    </w:rPr>
  </w:style>
  <w:style w:type="character" w:styleId="ListLabel22" w:customStyle="1">
    <w:name w:val="ListLabel 22"/>
    <w:qFormat/>
    <w:rPr>
      <w:rFonts w:cs="Courier New"/>
    </w:rPr>
  </w:style>
  <w:style w:type="character" w:styleId="ListLabel23" w:customStyle="1">
    <w:name w:val="ListLabel 23"/>
    <w:qFormat/>
    <w:rPr>
      <w:rFonts w:cs="Courier New"/>
    </w:rPr>
  </w:style>
  <w:style w:type="character" w:styleId="ListLabel24" w:customStyle="1">
    <w:name w:val="ListLabel 24"/>
    <w:qFormat/>
    <w:rPr>
      <w:rFonts w:cs="Courier New"/>
    </w:rPr>
  </w:style>
  <w:style w:type="character" w:styleId="ListLabel25" w:customStyle="1">
    <w:name w:val="ListLabel 25"/>
    <w:qFormat/>
    <w:rPr>
      <w:rFonts w:cs="Courier New"/>
    </w:rPr>
  </w:style>
  <w:style w:type="character" w:styleId="ListLabel26" w:customStyle="1">
    <w:name w:val="ListLabel 26"/>
    <w:qFormat/>
    <w:rPr>
      <w:rFonts w:cs="Symbol"/>
    </w:rPr>
  </w:style>
  <w:style w:type="character" w:styleId="ListLabel27" w:customStyle="1">
    <w:name w:val="ListLabel 27"/>
    <w:qFormat/>
    <w:rPr>
      <w:rFonts w:cs="Courier New"/>
    </w:rPr>
  </w:style>
  <w:style w:type="character" w:styleId="ListLabel28" w:customStyle="1">
    <w:name w:val="ListLabel 28"/>
    <w:qFormat/>
    <w:rPr>
      <w:rFonts w:cs="Wingdings"/>
    </w:rPr>
  </w:style>
  <w:style w:type="character" w:styleId="ListLabel29" w:customStyle="1">
    <w:name w:val="ListLabel 29"/>
    <w:qFormat/>
    <w:rPr>
      <w:rFonts w:cs="Symbol"/>
    </w:rPr>
  </w:style>
  <w:style w:type="character" w:styleId="ListLabel30" w:customStyle="1">
    <w:name w:val="ListLabel 30"/>
    <w:qFormat/>
    <w:rPr>
      <w:rFonts w:cs="Courier New"/>
    </w:rPr>
  </w:style>
  <w:style w:type="character" w:styleId="ListLabel31" w:customStyle="1">
    <w:name w:val="ListLabel 31"/>
    <w:qFormat/>
    <w:rPr>
      <w:rFonts w:cs="Wingdings"/>
    </w:rPr>
  </w:style>
  <w:style w:type="character" w:styleId="ListLabel32" w:customStyle="1">
    <w:name w:val="ListLabel 32"/>
    <w:qFormat/>
    <w:rPr>
      <w:rFonts w:cs="Symbol"/>
    </w:rPr>
  </w:style>
  <w:style w:type="character" w:styleId="ListLabel33" w:customStyle="1">
    <w:name w:val="ListLabel 33"/>
    <w:qFormat/>
    <w:rPr>
      <w:rFonts w:cs="Courier New"/>
    </w:rPr>
  </w:style>
  <w:style w:type="character" w:styleId="ListLabel34" w:customStyle="1">
    <w:name w:val="ListLabel 34"/>
    <w:qFormat/>
    <w:rPr>
      <w:rFonts w:cs="Wingdings"/>
    </w:rPr>
  </w:style>
  <w:style w:type="character" w:styleId="ListLabel35" w:customStyle="1">
    <w:name w:val="ListLabel 35"/>
    <w:qFormat/>
    <w:rPr>
      <w:rFonts w:cs="Symbol"/>
    </w:rPr>
  </w:style>
  <w:style w:type="character" w:styleId="ListLabel36" w:customStyle="1">
    <w:name w:val="ListLabel 36"/>
    <w:qFormat/>
    <w:rPr>
      <w:rFonts w:cs="Arial"/>
      <w:b/>
    </w:rPr>
  </w:style>
  <w:style w:type="character" w:styleId="ListLabel37" w:customStyle="1">
    <w:name w:val="ListLabel 37"/>
    <w:qFormat/>
    <w:rPr>
      <w:rFonts w:cs="Symbol"/>
    </w:rPr>
  </w:style>
  <w:style w:type="character" w:styleId="ListLabel38" w:customStyle="1">
    <w:name w:val="ListLabel 38"/>
    <w:qFormat/>
    <w:rPr>
      <w:rFonts w:cs="Courier New"/>
    </w:rPr>
  </w:style>
  <w:style w:type="character" w:styleId="ListLabel39" w:customStyle="1">
    <w:name w:val="ListLabel 39"/>
    <w:qFormat/>
    <w:rPr>
      <w:rFonts w:cs="Wingdings"/>
    </w:rPr>
  </w:style>
  <w:style w:type="character" w:styleId="ListLabel40" w:customStyle="1">
    <w:name w:val="ListLabel 40"/>
    <w:qFormat/>
    <w:rPr>
      <w:rFonts w:cs="Symbol"/>
    </w:rPr>
  </w:style>
  <w:style w:type="character" w:styleId="ListLabel41" w:customStyle="1">
    <w:name w:val="ListLabel 41"/>
    <w:qFormat/>
    <w:rPr>
      <w:rFonts w:cs="Courier New"/>
    </w:rPr>
  </w:style>
  <w:style w:type="character" w:styleId="ListLabel42" w:customStyle="1">
    <w:name w:val="ListLabel 42"/>
    <w:qFormat/>
    <w:rPr>
      <w:rFonts w:cs="Wingdings"/>
    </w:rPr>
  </w:style>
  <w:style w:type="character" w:styleId="ListLabel43" w:customStyle="1">
    <w:name w:val="ListLabel 43"/>
    <w:qFormat/>
    <w:rPr>
      <w:rFonts w:cs="Symbol"/>
    </w:rPr>
  </w:style>
  <w:style w:type="character" w:styleId="ListLabel44" w:customStyle="1">
    <w:name w:val="ListLabel 44"/>
    <w:qFormat/>
    <w:rPr>
      <w:rFonts w:cs="Courier New"/>
    </w:rPr>
  </w:style>
  <w:style w:type="character" w:styleId="ListLabel45" w:customStyle="1">
    <w:name w:val="ListLabel 45"/>
    <w:qFormat/>
    <w:rPr>
      <w:rFonts w:cs="Wingdings"/>
    </w:rPr>
  </w:style>
  <w:style w:type="character" w:styleId="ListLabel46" w:customStyle="1">
    <w:name w:val="ListLabel 46"/>
    <w:qFormat/>
    <w:rPr>
      <w:rFonts w:cs="Symbol"/>
    </w:rPr>
  </w:style>
  <w:style w:type="character" w:styleId="ListLabel47" w:customStyle="1">
    <w:name w:val="ListLabel 47"/>
    <w:qFormat/>
    <w:rPr>
      <w:rFonts w:cs="Courier New"/>
    </w:rPr>
  </w:style>
  <w:style w:type="character" w:styleId="ListLabel48" w:customStyle="1">
    <w:name w:val="ListLabel 48"/>
    <w:qFormat/>
    <w:rPr>
      <w:rFonts w:cs="Wingdings"/>
    </w:rPr>
  </w:style>
  <w:style w:type="character" w:styleId="ListLabel49" w:customStyle="1">
    <w:name w:val="ListLabel 49"/>
    <w:qFormat/>
    <w:rPr>
      <w:rFonts w:cs="Symbol"/>
    </w:rPr>
  </w:style>
  <w:style w:type="character" w:styleId="ListLabel50" w:customStyle="1">
    <w:name w:val="ListLabel 50"/>
    <w:qFormat/>
    <w:rPr>
      <w:rFonts w:cs="Courier New"/>
    </w:rPr>
  </w:style>
  <w:style w:type="character" w:styleId="ListLabel51" w:customStyle="1">
    <w:name w:val="ListLabel 51"/>
    <w:qFormat/>
    <w:rPr>
      <w:rFonts w:cs="Wingdings"/>
    </w:rPr>
  </w:style>
  <w:style w:type="character" w:styleId="ListLabel52" w:customStyle="1">
    <w:name w:val="ListLabel 52"/>
    <w:qFormat/>
    <w:rPr>
      <w:rFonts w:cs="Symbol"/>
    </w:rPr>
  </w:style>
  <w:style w:type="character" w:styleId="ListLabel53" w:customStyle="1">
    <w:name w:val="ListLabel 53"/>
    <w:qFormat/>
    <w:rPr>
      <w:rFonts w:cs="Symbol"/>
    </w:rPr>
  </w:style>
  <w:style w:type="character" w:styleId="ListLabel54" w:customStyle="1">
    <w:name w:val="ListLabel 54"/>
    <w:qFormat/>
    <w:rPr>
      <w:rFonts w:cs="Symbol"/>
    </w:rPr>
  </w:style>
  <w:style w:type="character" w:styleId="ListLabel55" w:customStyle="1">
    <w:name w:val="ListLabel 55"/>
    <w:qFormat/>
    <w:rPr>
      <w:rFonts w:cs="Courier New"/>
    </w:rPr>
  </w:style>
  <w:style w:type="character" w:styleId="ListLabel56" w:customStyle="1">
    <w:name w:val="ListLabel 56"/>
    <w:qFormat/>
    <w:rPr>
      <w:rFonts w:cs="Symbol"/>
    </w:rPr>
  </w:style>
  <w:style w:type="character" w:styleId="ListLabel57" w:customStyle="1">
    <w:name w:val="ListLabel 57"/>
    <w:qFormat/>
    <w:rPr>
      <w:rFonts w:cs="Symbol"/>
    </w:rPr>
  </w:style>
  <w:style w:type="character" w:styleId="ListLabel58" w:customStyle="1">
    <w:name w:val="ListLabel 58"/>
    <w:qFormat/>
    <w:rPr>
      <w:rFonts w:cs="Symbol"/>
    </w:rPr>
  </w:style>
  <w:style w:type="character" w:styleId="ListLabel59" w:customStyle="1">
    <w:name w:val="ListLabel 59"/>
    <w:qFormat/>
    <w:rPr>
      <w:rFonts w:cs="Symbol"/>
    </w:rPr>
  </w:style>
  <w:style w:type="character" w:styleId="ListLabel60" w:customStyle="1">
    <w:name w:val="ListLabel 60"/>
    <w:qFormat/>
    <w:rPr>
      <w:rFonts w:cs="Symbol"/>
    </w:rPr>
  </w:style>
  <w:style w:type="character" w:styleId="ListLabel61" w:customStyle="1">
    <w:name w:val="ListLabel 61"/>
    <w:qFormat/>
    <w:rPr>
      <w:rFonts w:cs="Symbol"/>
    </w:rPr>
  </w:style>
  <w:style w:type="character" w:styleId="ListLabel62" w:customStyle="1">
    <w:name w:val="ListLabel 62"/>
    <w:qFormat/>
    <w:rPr>
      <w:rFonts w:cs="Symbol"/>
    </w:rPr>
  </w:style>
  <w:style w:type="paragraph" w:styleId="Heading" w:customStyle="1">
    <w:name w:val="Heading"/>
    <w:basedOn w:val="Normal"/>
    <w:next w:val="BodyText"/>
    <w:qFormat/>
    <w:pPr>
      <w:keepNext/>
      <w:spacing w:before="240" w:after="120"/>
    </w:pPr>
    <w:rPr>
      <w:rFonts w:ascii="Arial" w:hAnsi="Arial" w:eastAsia="Bitstream Vera Sans" w:cs="Noto Sans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Arial" w:hAnsi="Arial"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Noto Sans Devanagari"/>
      <w:i/>
      <w:iCs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ascii="Arial" w:hAnsi="Arial" w:cs="Noto Sans Devanagari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8087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8087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80878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5163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577F4"/>
    <w:pPr>
      <w:tabs>
        <w:tab w:val="center" w:pos="4513"/>
        <w:tab w:val="right" w:pos="9026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E577F4"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rsid w:val="00AA2B6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952CB2"/>
    <w:rPr>
      <w:rFonts w:ascii="Calibri" w:hAnsi="Calibri" w:eastAsia="Calibri" w:cs="Times New Roman"/>
      <w:sz w:val="22"/>
    </w:rPr>
  </w:style>
  <w:style w:type="paragraph" w:styleId="Revision">
    <w:name w:val="Revision"/>
    <w:hidden/>
    <w:uiPriority w:val="99"/>
    <w:semiHidden/>
    <w:rsid w:val="004B454C"/>
    <w:rPr>
      <w:sz w:val="22"/>
    </w:rPr>
  </w:style>
  <w:style w:type="character" w:styleId="ListParagraphChar" w:customStyle="1">
    <w:name w:val="List Paragraph Char"/>
    <w:basedOn w:val="DefaultParagraphFont"/>
    <w:link w:val="ListParagraph"/>
    <w:uiPriority w:val="34"/>
    <w:rsid w:val="009A180C"/>
    <w:rPr>
      <w:sz w:val="22"/>
    </w:rPr>
  </w:style>
  <w:style w:type="character" w:styleId="normaltextrun" w:customStyle="1">
    <w:name w:val="normaltextrun"/>
    <w:basedOn w:val="DefaultParagraphFont"/>
    <w:uiPriority w:val="1"/>
    <w:rsid w:val="4D28AC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0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6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theme" Target="theme/theme1.xml" Id="rId13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oter" Target="footer1.xml" Id="rId11" /><Relationship Type="http://schemas.openxmlformats.org/officeDocument/2006/relationships/styles" Target="styles.xml" Id="rId5" /><Relationship Type="http://schemas.openxmlformats.org/officeDocument/2006/relationships/header" Target="head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5e9ff9d-8c7c-468d-8449-2da22088bee2">
      <Terms xmlns="http://schemas.microsoft.com/office/infopath/2007/PartnerControls"/>
    </lcf76f155ced4ddcb4097134ff3c332f>
    <TaxCatchAll xmlns="1d45b8f6-c098-4a20-a739-e4e32f234c99" xsi:nil="true"/>
    <action xmlns="d5e9ff9d-8c7c-468d-8449-2da22088bee2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72A8469653241BAA0366ECAF67EEA" ma:contentTypeVersion="18" ma:contentTypeDescription="Create a new document." ma:contentTypeScope="" ma:versionID="a56b7b2013f2ee5477c7cc8e8d42e9f6">
  <xsd:schema xmlns:xsd="http://www.w3.org/2001/XMLSchema" xmlns:xs="http://www.w3.org/2001/XMLSchema" xmlns:p="http://schemas.microsoft.com/office/2006/metadata/properties" xmlns:ns2="d5e9ff9d-8c7c-468d-8449-2da22088bee2" xmlns:ns3="1d45b8f6-c098-4a20-a739-e4e32f234c99" targetNamespace="http://schemas.microsoft.com/office/2006/metadata/properties" ma:root="true" ma:fieldsID="9c6210f1d839b6874001d0b7ef9ee420" ns2:_="" ns3:_="">
    <xsd:import namespace="d5e9ff9d-8c7c-468d-8449-2da22088bee2"/>
    <xsd:import namespace="1d45b8f6-c098-4a20-a739-e4e32f234c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ac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e9ff9d-8c7c-468d-8449-2da22088b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8c43db7-d5b9-4501-acd0-29785274dc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action" ma:index="23" nillable="true" ma:displayName="action" ma:format="Dropdown" ma:internalName="action">
      <xsd:simpleType>
        <xsd:restriction base="dms:Text">
          <xsd:maxLength value="255"/>
        </xsd:restriction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45b8f6-c098-4a20-a739-e4e32f234c9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3a7b27ad-8b63-4fac-9be2-1da498ba8eec}" ma:internalName="TaxCatchAll" ma:showField="CatchAllData" ma:web="1d45b8f6-c098-4a20-a739-e4e32f234c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5A9FFF5-3FFA-47E7-BE53-0317272591DC}">
  <ds:schemaRefs>
    <ds:schemaRef ds:uri="http://schemas.microsoft.com/office/2006/metadata/properties"/>
    <ds:schemaRef ds:uri="http://schemas.microsoft.com/office/infopath/2007/PartnerControls"/>
    <ds:schemaRef ds:uri="d5e9ff9d-8c7c-468d-8449-2da22088bee2"/>
    <ds:schemaRef ds:uri="1d45b8f6-c098-4a20-a739-e4e32f234c99"/>
  </ds:schemaRefs>
</ds:datastoreItem>
</file>

<file path=customXml/itemProps2.xml><?xml version="1.0" encoding="utf-8"?>
<ds:datastoreItem xmlns:ds="http://schemas.openxmlformats.org/officeDocument/2006/customXml" ds:itemID="{BBFFA401-A530-4ABB-B83F-1DF1CD980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e9ff9d-8c7c-468d-8449-2da22088bee2"/>
    <ds:schemaRef ds:uri="1d45b8f6-c098-4a20-a739-e4e32f234c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3B09FB5-340B-440A-8DD9-CD151804E90C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d79a8112-4fbe-417a-a112-cd0fb490d85c}" enabled="0" method="" siteId="{d79a8112-4fbe-417a-a112-cd0fb490d85c}" removed="1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Farr</dc:creator>
  <cp:lastModifiedBy>Stone, Rebecca</cp:lastModifiedBy>
  <cp:revision>4</cp:revision>
  <cp:lastPrinted>2021-10-13T15:01:00Z</cp:lastPrinted>
  <dcterms:created xsi:type="dcterms:W3CDTF">2026-02-17T17:04:00Z</dcterms:created>
  <dcterms:modified xsi:type="dcterms:W3CDTF">2026-03-09T15:29:39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ContentTypeId">
    <vt:lpwstr>0x0101005A072A8469653241BAA0366ECAF67EEA</vt:lpwstr>
  </property>
  <property fmtid="{D5CDD505-2E9C-101B-9397-08002B2CF9AE}" pid="9" name="MediaServiceImageTags">
    <vt:lpwstr/>
  </property>
</Properties>
</file>